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99A" w:rsidRPr="001E482E" w:rsidRDefault="001B1B43">
      <w:pPr>
        <w:rPr>
          <w:b/>
          <w:sz w:val="18"/>
          <w:szCs w:val="18"/>
        </w:rPr>
      </w:pPr>
      <w:r>
        <w:rPr>
          <w:rFonts w:hint="eastAsia"/>
          <w:b/>
          <w:sz w:val="18"/>
          <w:szCs w:val="18"/>
        </w:rPr>
        <w:t xml:space="preserve">Supporting Information </w:t>
      </w:r>
      <w:r>
        <w:rPr>
          <w:b/>
          <w:sz w:val="18"/>
          <w:szCs w:val="18"/>
        </w:rPr>
        <w:t>Table S</w:t>
      </w:r>
      <w:r>
        <w:rPr>
          <w:rFonts w:hint="eastAsia"/>
          <w:b/>
          <w:sz w:val="18"/>
          <w:szCs w:val="18"/>
        </w:rPr>
        <w:t>2</w:t>
      </w:r>
      <w:r w:rsidR="003712D7">
        <w:rPr>
          <w:rFonts w:hint="eastAsia"/>
          <w:b/>
          <w:sz w:val="18"/>
          <w:szCs w:val="18"/>
        </w:rPr>
        <w:t>.</w:t>
      </w:r>
      <w:r>
        <w:rPr>
          <w:rFonts w:hint="eastAsia"/>
          <w:b/>
          <w:sz w:val="18"/>
          <w:szCs w:val="18"/>
        </w:rPr>
        <w:t xml:space="preserve"> </w:t>
      </w:r>
      <w:proofErr w:type="gramStart"/>
      <w:r w:rsidR="001E482E" w:rsidRPr="001E482E">
        <w:rPr>
          <w:b/>
          <w:sz w:val="18"/>
          <w:szCs w:val="18"/>
        </w:rPr>
        <w:t>Allele and genotype frequencies according to</w:t>
      </w:r>
      <w:r w:rsidR="001E482E" w:rsidRPr="00060181">
        <w:rPr>
          <w:b/>
          <w:i/>
          <w:sz w:val="18"/>
          <w:szCs w:val="18"/>
        </w:rPr>
        <w:t xml:space="preserve"> NOS3</w:t>
      </w:r>
      <w:r w:rsidR="001E482E" w:rsidRPr="001E482E">
        <w:rPr>
          <w:b/>
          <w:sz w:val="18"/>
          <w:szCs w:val="18"/>
        </w:rPr>
        <w:t xml:space="preserve"> +894G&gt;T</w:t>
      </w:r>
      <w:r w:rsidR="001E482E" w:rsidRPr="001E482E">
        <w:rPr>
          <w:rFonts w:hint="eastAsia"/>
          <w:b/>
          <w:sz w:val="18"/>
          <w:szCs w:val="18"/>
        </w:rPr>
        <w:t>.</w:t>
      </w:r>
      <w:bookmarkStart w:id="0" w:name="_GoBack"/>
      <w:bookmarkEnd w:id="0"/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095"/>
        <w:gridCol w:w="900"/>
        <w:gridCol w:w="696"/>
        <w:gridCol w:w="967"/>
        <w:gridCol w:w="980"/>
        <w:gridCol w:w="980"/>
        <w:gridCol w:w="954"/>
        <w:gridCol w:w="859"/>
      </w:tblGrid>
      <w:tr w:rsidR="001B1B43" w:rsidRPr="00C57337" w:rsidTr="001B1B4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uthor(ref.)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Participant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Disease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Study size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center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 xml:space="preserve">Allele frequencies, </w:t>
            </w:r>
            <w:proofErr w:type="gramStart"/>
            <w:r w:rsidRPr="00C57337">
              <w:rPr>
                <w:sz w:val="18"/>
                <w:szCs w:val="18"/>
              </w:rPr>
              <w:t>n(</w:t>
            </w:r>
            <w:proofErr w:type="gramEnd"/>
            <w:r w:rsidRPr="00C57337">
              <w:rPr>
                <w:sz w:val="18"/>
                <w:szCs w:val="18"/>
              </w:rPr>
              <w:t>%)</w:t>
            </w:r>
          </w:p>
        </w:tc>
        <w:tc>
          <w:tcPr>
            <w:tcW w:w="2793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center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 xml:space="preserve">Genotype frequencies, </w:t>
            </w:r>
            <w:proofErr w:type="gramStart"/>
            <w:r w:rsidRPr="00C57337">
              <w:rPr>
                <w:sz w:val="18"/>
                <w:szCs w:val="18"/>
              </w:rPr>
              <w:t>n(</w:t>
            </w:r>
            <w:proofErr w:type="gramEnd"/>
            <w:r w:rsidRPr="00C57337">
              <w:rPr>
                <w:sz w:val="18"/>
                <w:szCs w:val="18"/>
              </w:rPr>
              <w:t>%)</w:t>
            </w:r>
          </w:p>
        </w:tc>
      </w:tr>
      <w:tr w:rsidR="001B1B43" w:rsidRPr="00C57337" w:rsidTr="001B1B4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2C2467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D5C2AA3" wp14:editId="43DC775F">
                      <wp:simplePos x="0" y="0"/>
                      <wp:positionH relativeFrom="column">
                        <wp:posOffset>-33020</wp:posOffset>
                      </wp:positionH>
                      <wp:positionV relativeFrom="paragraph">
                        <wp:posOffset>-6529</wp:posOffset>
                      </wp:positionV>
                      <wp:extent cx="1545464" cy="0"/>
                      <wp:effectExtent l="0" t="0" r="1714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54546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6pt,-.5pt" to="119.1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P1w7QEAAKYDAAAOAAAAZHJzL2Uyb0RvYy54bWysU0uOEzEQ3SNxB8t70kmUjJhWOrOYaNjw&#10;icRwgBrb3W3JP7lMOrkEF0BiByuW7LkNM8eg7E7CADtEFpX6uJ7rlV+vrvbWsJ2KqL1r+Gwy5Uw5&#10;4aV2XcPf3d48e84ZJnASjHeq4QeF/Gr99MlqCLWa+94bqSIjEIf1EBrepxTqqkLRKws48UE5KrY+&#10;WkgUxq6SEQZCt6aaT6cX1eCjDNELhUjZzVjk64LftkqkN22LKjHTcJotFRuLvcu2Wq+g7iKEXovj&#10;GPAPU1jQji49Q20gAXsf9V9QVovo0bdpIrytfNtqoQoHYjOb/sHmbQ9BFS60HAznNeH/gxWvd9vI&#10;tKS348yBpSe6//jtx4fPD98/kb3/+oXN8pKGgDWdvXbbeIwwbGNmvG+jzf/Ehe3LYg/nxap9YoKS&#10;s+ViubhYcCZOtepXY4iYXihvWXYabrTLnKGG3UtMdBkdPR3JaedvtDHl3YxjQ8Mvl/MlIQOppzWQ&#10;yLWB+KDrOAPTkSxFigURvdEyd2ccPOC1iWwHpAwSlPTDLY3LmQFMVCAO5Tc29iDVePRySelRNgjp&#10;lZdjejY95WncEbpM/tuVmcYGsB9bSikjUYdxeSRVBHtknTc+7jh7d14eyuqrHJEYSttRuFltj2Py&#10;H39e658AAAD//wMAUEsDBBQABgAIAAAAIQBnojF22wAAAAgBAAAPAAAAZHJzL2Rvd25yZXYueG1s&#10;TE9NT8JAEL2b8B82Q8KFwJYSDandEqP25kXUeB26Y9vYnS3dBYq/3jEe9DR5H3nzXr4dXadONITW&#10;s4HVMgFFXHnbcm3g9aVcbECFiGyx80wGLhRgW0yucsysP/MznXaxVhLCIUMDTYx9pnWoGnIYlr4n&#10;Fu3DDw6jwKHWdsCzhLtOp0lyox22LB8a7Om+oepzd3QGQvlGh/JrXs2T93XtKT08PD2iMbPpeHcL&#10;KtIY/8zwU1+qQyGd9v7INqjOwOI6FafclUwSPV1vhNj/ErrI9f8BxTcAAAD//wMAUEsBAi0AFAAG&#10;AAgAAAAhALaDOJL+AAAA4QEAABMAAAAAAAAAAAAAAAAAAAAAAFtDb250ZW50X1R5cGVzXS54bWxQ&#10;SwECLQAUAAYACAAAACEAOP0h/9YAAACUAQAACwAAAAAAAAAAAAAAAAAvAQAAX3JlbHMvLnJlbHNQ&#10;SwECLQAUAAYACAAAACEAp5D9cO0BAACmAwAADgAAAAAAAAAAAAAAAAAuAgAAZHJzL2Uyb0RvYy54&#10;bWxQSwECLQAUAAYACAAAACEAZ6IxdtsAAAAIAQAADwAAAAAAAAAAAAAAAABHBAAAZHJzL2Rvd25y&#10;ZXYueG1sUEsFBgAAAAAEAAQA8wAAAE8FAAAAAA==&#10;"/>
                  </w:pict>
                </mc:Fallback>
              </mc:AlternateContent>
            </w:r>
            <w:r w:rsidRPr="00C57337">
              <w:rPr>
                <w:sz w:val="18"/>
                <w:szCs w:val="18"/>
              </w:rPr>
              <w:t>G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2C2467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BDC4E46" wp14:editId="4DB3E0AB">
                      <wp:simplePos x="0" y="0"/>
                      <wp:positionH relativeFrom="column">
                        <wp:posOffset>-7611</wp:posOffset>
                      </wp:positionH>
                      <wp:positionV relativeFrom="paragraph">
                        <wp:posOffset>-6529</wp:posOffset>
                      </wp:positionV>
                      <wp:extent cx="2092817" cy="0"/>
                      <wp:effectExtent l="0" t="0" r="22225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092817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4" o:spid="_x0000_s1026" style="position:absolute;left:0;text-align:lef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6pt,-.5pt" to="164.2pt,-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9k+9AEAALADAAAOAAAAZHJzL2Uyb0RvYy54bWysU0uOEzEQ3SNxB8t70p1oApNWOrOYaGDB&#10;JxLDAWpsd9qSf3KZdHIJLoDEDlYs2XMbhmNQdifRADtEL6z6Ptcrv15e7a1hOxVRe9fy6aTmTDnh&#10;pXbblr+7vXlyyRkmcBKMd6rlB4X8avX40XIIjZr53hupIiMQh80QWt6nFJqqQtErCzjxQTlKdj5a&#10;SOTGbSUjDIRuTTWr66fV4KMM0QuFSNH1mOSrgt91SqQ3XYcqMdNymi2VM5bzLp/VagnNNkLotTiO&#10;Af8whQXt6NIz1BoSsPdR/wVltYgefZcmwtvKd50WqnAgNtP6DzZvewiqcKHlYDivCf8frHi920Sm&#10;ZcsvOHNg6YnuP3778eHzz++f6Lz/+oVd5CUNARuqvXabePQwbGJmvO+iZZ3R4QW9f9kBsWL7suLD&#10;ecVqn5ig4KxezC6nzzgTp1w1QmSoEDE9V96ybLTcaJfZQwO7l5joWio9leSw8zfamPKCxrGh5Yv5&#10;bE7IQDrqDCQybSBm6LacgdmSQEWKBRG90TJ3Zxw84LWJbAekEZKW9MMtjcuZAUyUIA7lGxt7kGos&#10;XcwpPAoIIb3ycgxP61Ocxh2hy+S/XZlprAH7saWkMhJ1GJdHUkW6R9Z59+O2s3Xn5aE8QpU9kkVp&#10;O0o46+6hT/bDH231CwAA//8DAFBLAwQUAAYACAAAACEAURt9ZtwAAAAIAQAADwAAAGRycy9kb3du&#10;cmV2LnhtbEyPQUvDQBCF74L/YRnBW7tpKlJjNqWIehGEtqnnTXZMgruzIbtN4793iof2NMy8x5vv&#10;5evJWTHiEDpPChbzBARS7U1HjYJy/zZbgQhRk9HWEyr4xQDr4vYm15nxJ9riuIuN4BAKmVbQxthn&#10;Uoa6RafD3PdIrH37wenI69BIM+gThzsr0yR5lE53xB9a3eNLi/XP7ugUbL4+XpefY+W8NU9NeTCu&#10;TN5Tpe7vps0ziIhTvJjhjM/oUDBT5Y9kgrAKZouUnefJlVhfpqsHENX/QRa5vC5Q/AEAAP//AwBQ&#10;SwECLQAUAAYACAAAACEAtoM4kv4AAADhAQAAEwAAAAAAAAAAAAAAAAAAAAAAW0NvbnRlbnRfVHlw&#10;ZXNdLnhtbFBLAQItABQABgAIAAAAIQA4/SH/1gAAAJQBAAALAAAAAAAAAAAAAAAAAC8BAABfcmVs&#10;cy8ucmVsc1BLAQItABQABgAIAAAAIQDOL9k+9AEAALADAAAOAAAAAAAAAAAAAAAAAC4CAABkcnMv&#10;ZTJvRG9jLnhtbFBLAQItABQABgAIAAAAIQBRG31m3AAAAAgBAAAPAAAAAAAAAAAAAAAAAE4EAABk&#10;cnMvZG93bnJldi54bWxQSwUGAAAAAAQABADzAAAAVwUAAAAA&#10;"/>
                  </w:pict>
                </mc:Fallback>
              </mc:AlternateContent>
            </w:r>
            <w:r w:rsidRPr="00C57337">
              <w:rPr>
                <w:sz w:val="18"/>
                <w:szCs w:val="18"/>
              </w:rPr>
              <w:t>GG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T</w:t>
            </w:r>
          </w:p>
        </w:tc>
      </w:tr>
      <w:tr w:rsidR="001B1B43" w:rsidRPr="00C57337" w:rsidTr="001B1B43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2C2467">
              <w:rPr>
                <w:kern w:val="0"/>
                <w:sz w:val="18"/>
                <w:szCs w:val="18"/>
              </w:rPr>
              <w:t>Borroni</w:t>
            </w:r>
            <w:proofErr w:type="spellEnd"/>
            <w:r w:rsidRPr="002C2467">
              <w:rPr>
                <w:kern w:val="0"/>
                <w:sz w:val="18"/>
                <w:szCs w:val="18"/>
              </w:rPr>
              <w:t>, B</w:t>
            </w:r>
            <w:r w:rsidRPr="002C2467">
              <w:rPr>
                <w:rFonts w:hint="eastAsia"/>
                <w:kern w:val="0"/>
                <w:sz w:val="18"/>
                <w:szCs w:val="18"/>
              </w:rPr>
              <w:t>，</w:t>
            </w:r>
            <w:r w:rsidRPr="002C2467">
              <w:rPr>
                <w:kern w:val="0"/>
                <w:sz w:val="18"/>
                <w:szCs w:val="18"/>
              </w:rPr>
              <w:t>2006</w: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Cb3Jyb25pPC9BdXRob3I+PFllYXI+MjAwNjwvWWVhcj48
UmVjTnVtPjIzNTwvUmVjTnVtPjxEaXNwbGF5VGV4dD5bMTNdPC9EaXNwbGF5VGV4dD48cmVjb3Jk
PjxyZWMtbnVtYmVyPjIzNTwvcmVjLW51bWJlcj48Zm9yZWlnbi1rZXlzPjxrZXkgYXBwPSJFTiIg
ZGItaWQ9IjVhZXR0ZWFkcWQ1dGVzZWR3cHh4ZHd3OWV2OXdhMDBmMDJwYSIgdGltZXN0YW1wPSIx
NDE4NjUyOTkwIj4yMzU8L2tleT48L2ZvcmVpZ24ta2V5cz48cmVmLXR5cGUgbmFtZT0iSm91cm5h
bCBBcnRpY2xlIj4xNzwvcmVmLXR5cGU+PGNvbnRyaWJ1dG9ycz48YXV0aG9ycz48YXV0aG9yPkJv
cnJvbmksIEIuPC9hdXRob3I+PGF1dGhvcj5SYW8sIFIuPC9hdXRob3I+PGF1dGhvcj5MaWJlcmlu
aSwgUC48L2F1dGhvcj48YXV0aG9yPlZlbnR1cmVsbGksIEUuPC9hdXRob3I+PGF1dGhvcj5Db3Nz
YW5kaSwgTS48L2F1dGhvcj48YXV0aG9yPkFyY2hldHRpLCBTLjwvYXV0aG9yPjxhdXRob3I+Q2Fp
bWksIEwuPC9hdXRob3I+PGF1dGhvcj5QYWRvdmFuaSwgQS48L2F1dGhvcj48L2F1dGhvcnM+PC9j
b250cmlidXRvcnM+PGF1dGgtYWRkcmVzcz5EZXBhcnRtZW50IG9mIE1lZGljYWwgU2NpZW5jZXMs
IE5ldXJvbG9naWNhbCBDbGluaWMsIFVuaXZlcnNpdHkgb2YgQnJlc2NpYSwgQnJlc2NpYSwgSXRh
bHkuPC9hdXRoLWFkZHJlc3M+PHRpdGxlcz48dGl0bGU+RW5kb3RoZWxpYWwgbml0cmljIG94aWRl
IHN5bnRoYXNlIChHbHUyOThBc3ApIHBvbHltb3JwaGlzbSBpcyBhbiBpbmRlcGVuZGVudCByaXNr
IGZhY3RvciBmb3IgbWlncmFpbmUgd2l0aCBhdXJhPC90aXRsZT48c2Vjb25kYXJ5LXRpdGxlPkhl
YWRhY2hlPC9zZWNvbmRhcnktdGl0bGU+PGFsdC10aXRsZT5IZWFkYWNoZTwvYWx0LXRpdGxlPjwv
dGl0bGVzPjxwZXJpb2RpY2FsPjxmdWxsLXRpdGxlPkhlYWRhY2hlPC9mdWxsLXRpdGxlPjxhYmJy
LTE+SGVhZGFjaGU8L2FiYnItMT48L3BlcmlvZGljYWw+PGFsdC1wZXJpb2RpY2FsPjxmdWxsLXRp
dGxlPkhlYWRhY2hlPC9mdWxsLXRpdGxlPjxhYmJyLTE+SGVhZGFjaGU8L2FiYnItMT48L2FsdC1w
ZXJpb2RpY2FsPjxwYWdlcz4xNTc1LTk8L3BhZ2VzPjx2b2x1bWU+NDY8L3ZvbHVtZT48bnVtYmVy
PjEwPC9udW1iZXI+PGVkaXRpb24+MjAwNi8xMS8yMzwvZWRpdGlvbj48a2V5d29yZHM+PGtleXdv
cmQ+QWR1bHQ8L2tleXdvcmQ+PGtleXdvcmQ+QWxsZWxlczwva2V5d29yZD48a2V5d29yZD5BbWlu
byBBY2lkIFN1YnN0aXR1dGlvbjwva2V5d29yZD48a2V5d29yZD5GZW1hbGU8L2tleXdvcmQ+PGtl
eXdvcmQ+R2VuZSBGcmVxdWVuY3k8L2tleXdvcmQ+PGtleXdvcmQ+R2Vub3R5cGU8L2tleXdvcmQ+
PGtleXdvcmQ+SHVtYW5zPC9rZXl3b3JkPjxrZXl3b3JkPk1hbGU8L2tleXdvcmQ+PGtleXdvcmQ+
TWlncmFpbmUgd2l0aCBBdXJhLyplcGlkZW1pb2xvZ3kvKmdlbmV0aWNzPC9rZXl3b3JkPjxrZXl3
b3JkPk5pdHJpYyBPeGlkZSBTeW50aGFzZSBUeXBlIElJSS8qZ2VuZXRpY3M8L2tleXdvcmQ+PGtl
eXdvcmQ+UG9seW1vcnBoaXNtLCBHZW5ldGljLypnZW5ldGljczwva2V5d29yZD48a2V5d29yZD5S
aXNrIEZhY3RvcnM8L2tleXdvcmQ+PC9rZXl3b3Jkcz48ZGF0ZXM+PHllYXI+MjAwNjwveWVhcj48
cHViLWRhdGVzPjxkYXRlPk5vdi1EZWM8L2RhdGU+PC9wdWItZGF0ZXM+PC9kYXRlcz48aXNibj4w
MDE3LTg3NDggKFByaW50KSYjeEQ7MDAxNy04NzQ4PC9pc2JuPjxhY2Nlc3Npb24tbnVtPjE3MTE1
OTkxPC9hY2Nlc3Npb24tbnVtPjx1cmxzPjxyZWxhdGVkLXVybHM+PHVybD5odHRwOi8vb25saW5l
bGlicmFyeS53aWxleS5jb20vZG9pLzEwLjExMTEvai4xNTI2LTQ2MTAuMjAwNi4wMDYxNC54L2Fi
c3RyYWN0PC91cmw+PC9yZWxhdGVkLXVybHM+PC91cmxzPjxlbGVjdHJvbmljLXJlc291cmNlLW51
bT4xMC4xMTExL2ouMTUyNi00NjEwLjIwMDYuMDA2MTQueDwvZWxlY3Ryb25pYy1yZXNvdXJjZS1u
dW0+PHJlbW90ZS1kYXRhYmFzZS1wcm92aWRlcj5OTE08L3JlbW90ZS1kYXRhYmFzZS1wcm92aWRl
cj48bGFuZ3VhZ2U+ZW5nPC9sYW5ndWFnZT48L3JlY29yZD48L0NpdGU+PC9FbmROb3RlPn==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Cb3Jyb25pPC9BdXRob3I+PFllYXI+MjAwNjwvWWVhcj48
UmVjTnVtPjIzNTwvUmVjTnVtPjxEaXNwbGF5VGV4dD5bMTNdPC9EaXNwbGF5VGV4dD48cmVjb3Jk
PjxyZWMtbnVtYmVyPjIzNTwvcmVjLW51bWJlcj48Zm9yZWlnbi1rZXlzPjxrZXkgYXBwPSJFTiIg
ZGItaWQ9IjVhZXR0ZWFkcWQ1dGVzZWR3cHh4ZHd3OWV2OXdhMDBmMDJwYSIgdGltZXN0YW1wPSIx
NDE4NjUyOTkwIj4yMzU8L2tleT48L2ZvcmVpZ24ta2V5cz48cmVmLXR5cGUgbmFtZT0iSm91cm5h
bCBBcnRpY2xlIj4xNzwvcmVmLXR5cGU+PGNvbnRyaWJ1dG9ycz48YXV0aG9ycz48YXV0aG9yPkJv
cnJvbmksIEIuPC9hdXRob3I+PGF1dGhvcj5SYW8sIFIuPC9hdXRob3I+PGF1dGhvcj5MaWJlcmlu
aSwgUC48L2F1dGhvcj48YXV0aG9yPlZlbnR1cmVsbGksIEUuPC9hdXRob3I+PGF1dGhvcj5Db3Nz
YW5kaSwgTS48L2F1dGhvcj48YXV0aG9yPkFyY2hldHRpLCBTLjwvYXV0aG9yPjxhdXRob3I+Q2Fp
bWksIEwuPC9hdXRob3I+PGF1dGhvcj5QYWRvdmFuaSwgQS48L2F1dGhvcj48L2F1dGhvcnM+PC9j
b250cmlidXRvcnM+PGF1dGgtYWRkcmVzcz5EZXBhcnRtZW50IG9mIE1lZGljYWwgU2NpZW5jZXMs
IE5ldXJvbG9naWNhbCBDbGluaWMsIFVuaXZlcnNpdHkgb2YgQnJlc2NpYSwgQnJlc2NpYSwgSXRh
bHkuPC9hdXRoLWFkZHJlc3M+PHRpdGxlcz48dGl0bGU+RW5kb3RoZWxpYWwgbml0cmljIG94aWRl
IHN5bnRoYXNlIChHbHUyOThBc3ApIHBvbHltb3JwaGlzbSBpcyBhbiBpbmRlcGVuZGVudCByaXNr
IGZhY3RvciBmb3IgbWlncmFpbmUgd2l0aCBhdXJhPC90aXRsZT48c2Vjb25kYXJ5LXRpdGxlPkhl
YWRhY2hlPC9zZWNvbmRhcnktdGl0bGU+PGFsdC10aXRsZT5IZWFkYWNoZTwvYWx0LXRpdGxlPjwv
dGl0bGVzPjxwZXJpb2RpY2FsPjxmdWxsLXRpdGxlPkhlYWRhY2hlPC9mdWxsLXRpdGxlPjxhYmJy
LTE+SGVhZGFjaGU8L2FiYnItMT48L3BlcmlvZGljYWw+PGFsdC1wZXJpb2RpY2FsPjxmdWxsLXRp
dGxlPkhlYWRhY2hlPC9mdWxsLXRpdGxlPjxhYmJyLTE+SGVhZGFjaGU8L2FiYnItMT48L2FsdC1w
ZXJpb2RpY2FsPjxwYWdlcz4xNTc1LTk8L3BhZ2VzPjx2b2x1bWU+NDY8L3ZvbHVtZT48bnVtYmVy
PjEwPC9udW1iZXI+PGVkaXRpb24+MjAwNi8xMS8yMzwvZWRpdGlvbj48a2V5d29yZHM+PGtleXdv
cmQ+QWR1bHQ8L2tleXdvcmQ+PGtleXdvcmQ+QWxsZWxlczwva2V5d29yZD48a2V5d29yZD5BbWlu
byBBY2lkIFN1YnN0aXR1dGlvbjwva2V5d29yZD48a2V5d29yZD5GZW1hbGU8L2tleXdvcmQ+PGtl
eXdvcmQ+R2VuZSBGcmVxdWVuY3k8L2tleXdvcmQ+PGtleXdvcmQ+R2Vub3R5cGU8L2tleXdvcmQ+
PGtleXdvcmQ+SHVtYW5zPC9rZXl3b3JkPjxrZXl3b3JkPk1hbGU8L2tleXdvcmQ+PGtleXdvcmQ+
TWlncmFpbmUgd2l0aCBBdXJhLyplcGlkZW1pb2xvZ3kvKmdlbmV0aWNzPC9rZXl3b3JkPjxrZXl3
b3JkPk5pdHJpYyBPeGlkZSBTeW50aGFzZSBUeXBlIElJSS8qZ2VuZXRpY3M8L2tleXdvcmQ+PGtl
eXdvcmQ+UG9seW1vcnBoaXNtLCBHZW5ldGljLypnZW5ldGljczwva2V5d29yZD48a2V5d29yZD5S
aXNrIEZhY3RvcnM8L2tleXdvcmQ+PC9rZXl3b3Jkcz48ZGF0ZXM+PHllYXI+MjAwNjwveWVhcj48
cHViLWRhdGVzPjxkYXRlPk5vdi1EZWM8L2RhdGU+PC9wdWItZGF0ZXM+PC9kYXRlcz48aXNibj4w
MDE3LTg3NDggKFByaW50KSYjeEQ7MDAxNy04NzQ4PC9pc2JuPjxhY2Nlc3Npb24tbnVtPjE3MTE1
OTkxPC9hY2Nlc3Npb24tbnVtPjx1cmxzPjxyZWxhdGVkLXVybHM+PHVybD5odHRwOi8vb25saW5l
bGlicmFyeS53aWxleS5jb20vZG9pLzEwLjExMTEvai4xNTI2LTQ2MTAuMjAwNi4wMDYxNC54L2Fi
c3RyYWN0PC91cmw+PC9yZWxhdGVkLXVybHM+PC91cmxzPjxlbGVjdHJvbmljLXJlc291cmNlLW51
bT4xMC4xMTExL2ouMTUyNi00NjEwLjIwMDYuMDA2MTQueDwvZWxlY3Ryb25pYy1yZXNvdXJjZS1u
dW0+PHJlbW90ZS1kYXRhYmFzZS1wcm92aWRlcj5OTE08L3JlbW90ZS1kYXRhYmFzZS1wcm92aWRl
cj48bGFuZ3VhZ2U+ZW5nPC9sYW5ndWFnZT48L3JlY29yZD48L0NpdGU+PC9FbmROb3RlPn==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3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8</w:t>
            </w:r>
            <w:r w:rsidRPr="00C57337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67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2.8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7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2.8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6</w:t>
            </w:r>
          </w:p>
        </w:tc>
        <w:tc>
          <w:tcPr>
            <w:tcW w:w="967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8.3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1.7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1.3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4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4.7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0.4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9.6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5.3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0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4.5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3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72.3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27.7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4.4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5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(</w:t>
            </w:r>
            <w:r>
              <w:rPr>
                <w:rFonts w:hint="eastAsia"/>
                <w:sz w:val="18"/>
                <w:szCs w:val="18"/>
              </w:rPr>
              <w:t>9.7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proofErr w:type="spellStart"/>
            <w:r w:rsidRPr="002C2467">
              <w:rPr>
                <w:kern w:val="0"/>
                <w:sz w:val="18"/>
                <w:szCs w:val="18"/>
              </w:rPr>
              <w:t>Toriello</w:t>
            </w:r>
            <w:proofErr w:type="spellEnd"/>
            <w:r w:rsidRPr="002C2467">
              <w:rPr>
                <w:kern w:val="0"/>
                <w:sz w:val="18"/>
                <w:szCs w:val="18"/>
              </w:rPr>
              <w:t>, M.2008</w:t>
            </w:r>
            <w:bookmarkEnd w:id="1"/>
            <w:bookmarkEnd w:id="2"/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Ub3JpZWxsbzwvQXV0aG9yPjxZZWFyPjIwMDg8L1llYXI+
PFJlY051bT4zNDQ8L1JlY051bT48RGlzcGxheVRleHQ+WzE0XTwvRGlzcGxheVRleHQ+PHJlY29y
ZD48cmVjLW51bWJlcj4zNDQ8L3JlYy1udW1iZXI+PGZvcmVpZ24ta2V5cz48a2V5IGFwcD0iRU4i
IGRiLWlkPSI1YWV0dGVhZHFkNXRlc2Vkd3B4eGR3dzlldjl3YTAwZjAycGEiIHRpbWVzdGFtcD0i
MTQyMDUzODk3MSI+MzQ0PC9rZXk+PC9mb3JlaWduLWtleXM+PHJlZi10eXBlIG5hbWU9IkpvdXJu
YWwgQXJ0aWNsZSI+MTc8L3JlZi10eXBlPjxjb250cmlidXRvcnM+PGF1dGhvcnM+PGF1dGhvcj5U
b3JpZWxsbywgTS48L2F1dGhvcj48YXV0aG9yPk90ZXJpbm8sIEEuPC9hdXRob3I+PGF1dGhvcj5Q
YXNjdWFsLCBKLjwvYXV0aG9yPjxhdXRob3I+Q2FzdGlsbG8sIEouPC9hdXRob3I+PGF1dGhvcj5D
b2xhcywgUi48L2F1dGhvcj48YXV0aG9yPkFsb25zby1BcnJhbnosIEEuPC9hdXRob3I+PGF1dGhv
cj5SdWl6LUFsZWdyaWEsIEMuPC9hdXRob3I+PGF1dGhvcj5RdWludGVsYSwgRS48L2F1dGhvcj48
YXV0aG9yPk1vbnRvbiwgRi48L2F1dGhvcj48YXV0aG9yPlJ1aXotTGF2aWxsYSwgTi48L2F1dGhv
cj48L2F1dGhvcnM+PC9jb250cmlidXRvcnM+PGF1dGgtYWRkcmVzcz5TZXJ2aWNlcyBvZiBOZXVy
b2xvZ3ksIFVuaXZlcnNpdHkgSG9zcGl0YWwgTWFycXVlcyBkZSBWYWxkZWNpbGxhLCBTYW50YW5k
ZXIsIFNwYWluLjwvYXV0aC1hZGRyZXNzPjx0aXRsZXM+PHRpdGxlPkxhY2sgb2YgYXNzb2NpYXRp
b24gb2YgZW5kb3RoZWxpYWwgbml0cmljIG94aWRlIHN5bnRoYXNlIHBvbHltb3JwaGlzbXMgYW5k
IG1pZ3JhaW5lPC90aXRsZT48c2Vjb25kYXJ5LXRpdGxlPkhlYWRhY2hlPC9zZWNvbmRhcnktdGl0
bGU+PGFsdC10aXRsZT5IZWFkYWNoZTwvYWx0LXRpdGxlPjwvdGl0bGVzPjxwZXJpb2RpY2FsPjxm
dWxsLXRpdGxlPkhlYWRhY2hlPC9mdWxsLXRpdGxlPjxhYmJyLTE+SGVhZGFjaGU8L2FiYnItMT48
L3BlcmlvZGljYWw+PGFsdC1wZXJpb2RpY2FsPjxmdWxsLXRpdGxlPkhlYWRhY2hlPC9mdWxsLXRp
dGxlPjxhYmJyLTE+SGVhZGFjaGU8L2FiYnItMT48L2FsdC1wZXJpb2RpY2FsPjxwYWdlcz4xMTE1
LTk8L3BhZ2VzPjx2b2x1bWU+NDg8L3ZvbHVtZT48bnVtYmVyPjc8L251bWJlcj48ZWRpdGlvbj4y
MDA4LzA4LzA5PC9lZGl0aW9uPjxrZXl3b3Jkcz48a2V5d29yZD5BZHVsdDwva2V5d29yZD48a2V5
d29yZD5BbGxlbGVzPC9rZXl3b3JkPjxrZXl3b3JkPkNhc2UtQ29udHJvbCBTdHVkaWVzPC9rZXl3
b3JkPjxrZXl3b3JkPkNvaG9ydCBTdHVkaWVzPC9rZXl3b3JkPjxrZXl3b3JkPkZlbWFsZTwva2V5
d29yZD48a2V5d29yZD5HZW5ldGljIExpbmthZ2UvZ2VuZXRpY3M8L2tleXdvcmQ+PGtleXdvcmQ+
R2Vub3R5cGU8L2tleXdvcmQ+PGtleXdvcmQ+SHVtYW5zPC9rZXl3b3JkPjxrZXl3b3JkPk1hbGU8
L2tleXdvcmQ+PGtleXdvcmQ+TWlkZGxlIEFnZWQ8L2tleXdvcmQ+PGtleXdvcmQ+TWlncmFpbmUg
RGlzb3JkZXJzLyplbnp5bW9sb2d5LypnZW5ldGljczwva2V5d29yZD48a2V5d29yZD5NaWdyYWlu
ZSB3aXRoIEF1cmEvZW56eW1vbG9neS9nZW5ldGljczwva2V5d29yZD48a2V5d29yZD5OaXRyaWMg
T3hpZGUgU3ludGhhc2UgVHlwZSBJSUkvKmdlbmV0aWNzPC9rZXl3b3JkPjxrZXl3b3JkPlBvbHlt
b3JwaGlzbSwgR2VuZXRpYy8qZ2VuZXRpY3M8L2tleXdvcmQ+PGtleXdvcmQ+WW91bmcgQWR1bHQ8
L2tleXdvcmQ+PC9rZXl3b3Jkcz48ZGF0ZXM+PHllYXI+MjAwODwveWVhcj48cHViLWRhdGVzPjxk
YXRlPkp1bDwvZGF0ZT48L3B1Yi1kYXRlcz48L2RhdGVzPjxpc2JuPjAwMTctODc0ODwvaXNibj48
YWNjZXNzaW9uLW51bT4xODY4NzA4MzwvYWNjZXNzaW9uLW51bT48dXJscz48cmVsYXRlZC11cmxz
Pjx1cmw+aHR0cDovL29ubGluZWxpYnJhcnkud2lsZXkuY29tL2RvaS8xMC4xMTExL2ouMTUyNi00
NjEwLjIwMDguMDExODEueC9hYnN0cmFjdDwvdXJsPjwvcmVsYXRlZC11cmxzPjwvdXJscz48ZWxl
Y3Ryb25pYy1yZXNvdXJjZS1udW0+MTAuMTExMS9qLjE1MjYtNDYxMC4yMDA4LjAxMTgxLng8L2Vs
ZWN0cm9uaWMtcmVzb3VyY2UtbnVtPjxyZW1vdGUtZGF0YWJhc2UtcHJvdmlkZXI+TkxNPC9yZW1v
dGUtZGF0YWJhc2UtcHJvdmlkZXI+PGxhbmd1YWdlPmVuZzwvbGFuZ3VhZ2U+PC9yZWNvcmQ+PC9D
aXRlPjwvRW5kTm90ZT4A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Ub3JpZWxsbzwvQXV0aG9yPjxZZWFyPjIwMDg8L1llYXI+
PFJlY051bT4zNDQ8L1JlY051bT48RGlzcGxheVRleHQ+WzE0XTwvRGlzcGxheVRleHQ+PHJlY29y
ZD48cmVjLW51bWJlcj4zNDQ8L3JlYy1udW1iZXI+PGZvcmVpZ24ta2V5cz48a2V5IGFwcD0iRU4i
IGRiLWlkPSI1YWV0dGVhZHFkNXRlc2Vkd3B4eGR3dzlldjl3YTAwZjAycGEiIHRpbWVzdGFtcD0i
MTQyMDUzODk3MSI+MzQ0PC9rZXk+PC9mb3JlaWduLWtleXM+PHJlZi10eXBlIG5hbWU9IkpvdXJu
YWwgQXJ0aWNsZSI+MTc8L3JlZi10eXBlPjxjb250cmlidXRvcnM+PGF1dGhvcnM+PGF1dGhvcj5U
b3JpZWxsbywgTS48L2F1dGhvcj48YXV0aG9yPk90ZXJpbm8sIEEuPC9hdXRob3I+PGF1dGhvcj5Q
YXNjdWFsLCBKLjwvYXV0aG9yPjxhdXRob3I+Q2FzdGlsbG8sIEouPC9hdXRob3I+PGF1dGhvcj5D
b2xhcywgUi48L2F1dGhvcj48YXV0aG9yPkFsb25zby1BcnJhbnosIEEuPC9hdXRob3I+PGF1dGhv
cj5SdWl6LUFsZWdyaWEsIEMuPC9hdXRob3I+PGF1dGhvcj5RdWludGVsYSwgRS48L2F1dGhvcj48
YXV0aG9yPk1vbnRvbiwgRi48L2F1dGhvcj48YXV0aG9yPlJ1aXotTGF2aWxsYSwgTi48L2F1dGhv
cj48L2F1dGhvcnM+PC9jb250cmlidXRvcnM+PGF1dGgtYWRkcmVzcz5TZXJ2aWNlcyBvZiBOZXVy
b2xvZ3ksIFVuaXZlcnNpdHkgSG9zcGl0YWwgTWFycXVlcyBkZSBWYWxkZWNpbGxhLCBTYW50YW5k
ZXIsIFNwYWluLjwvYXV0aC1hZGRyZXNzPjx0aXRsZXM+PHRpdGxlPkxhY2sgb2YgYXNzb2NpYXRp
b24gb2YgZW5kb3RoZWxpYWwgbml0cmljIG94aWRlIHN5bnRoYXNlIHBvbHltb3JwaGlzbXMgYW5k
IG1pZ3JhaW5lPC90aXRsZT48c2Vjb25kYXJ5LXRpdGxlPkhlYWRhY2hlPC9zZWNvbmRhcnktdGl0
bGU+PGFsdC10aXRsZT5IZWFkYWNoZTwvYWx0LXRpdGxlPjwvdGl0bGVzPjxwZXJpb2RpY2FsPjxm
dWxsLXRpdGxlPkhlYWRhY2hlPC9mdWxsLXRpdGxlPjxhYmJyLTE+SGVhZGFjaGU8L2FiYnItMT48
L3BlcmlvZGljYWw+PGFsdC1wZXJpb2RpY2FsPjxmdWxsLXRpdGxlPkhlYWRhY2hlPC9mdWxsLXRp
dGxlPjxhYmJyLTE+SGVhZGFjaGU8L2FiYnItMT48L2FsdC1wZXJpb2RpY2FsPjxwYWdlcz4xMTE1
LTk8L3BhZ2VzPjx2b2x1bWU+NDg8L3ZvbHVtZT48bnVtYmVyPjc8L251bWJlcj48ZWRpdGlvbj4y
MDA4LzA4LzA5PC9lZGl0aW9uPjxrZXl3b3Jkcz48a2V5d29yZD5BZHVsdDwva2V5d29yZD48a2V5
d29yZD5BbGxlbGVzPC9rZXl3b3JkPjxrZXl3b3JkPkNhc2UtQ29udHJvbCBTdHVkaWVzPC9rZXl3
b3JkPjxrZXl3b3JkPkNvaG9ydCBTdHVkaWVzPC9rZXl3b3JkPjxrZXl3b3JkPkZlbWFsZTwva2V5
d29yZD48a2V5d29yZD5HZW5ldGljIExpbmthZ2UvZ2VuZXRpY3M8L2tleXdvcmQ+PGtleXdvcmQ+
R2Vub3R5cGU8L2tleXdvcmQ+PGtleXdvcmQ+SHVtYW5zPC9rZXl3b3JkPjxrZXl3b3JkPk1hbGU8
L2tleXdvcmQ+PGtleXdvcmQ+TWlkZGxlIEFnZWQ8L2tleXdvcmQ+PGtleXdvcmQ+TWlncmFpbmUg
RGlzb3JkZXJzLyplbnp5bW9sb2d5LypnZW5ldGljczwva2V5d29yZD48a2V5d29yZD5NaWdyYWlu
ZSB3aXRoIEF1cmEvZW56eW1vbG9neS9nZW5ldGljczwva2V5d29yZD48a2V5d29yZD5OaXRyaWMg
T3hpZGUgU3ludGhhc2UgVHlwZSBJSUkvKmdlbmV0aWNzPC9rZXl3b3JkPjxrZXl3b3JkPlBvbHlt
b3JwaGlzbSwgR2VuZXRpYy8qZ2VuZXRpY3M8L2tleXdvcmQ+PGtleXdvcmQ+WW91bmcgQWR1bHQ8
L2tleXdvcmQ+PC9rZXl3b3Jkcz48ZGF0ZXM+PHllYXI+MjAwODwveWVhcj48cHViLWRhdGVzPjxk
YXRlPkp1bDwvZGF0ZT48L3B1Yi1kYXRlcz48L2RhdGVzPjxpc2JuPjAwMTctODc0ODwvaXNibj48
YWNjZXNzaW9uLW51bT4xODY4NzA4MzwvYWNjZXNzaW9uLW51bT48dXJscz48cmVsYXRlZC11cmxz
Pjx1cmw+aHR0cDovL29ubGluZWxpYnJhcnkud2lsZXkuY29tL2RvaS8xMC4xMTExL2ouMTUyNi00
NjEwLjIwMDguMDExODEueC9hYnN0cmFjdDwvdXJsPjwvcmVsYXRlZC11cmxzPjwvdXJscz48ZWxl
Y3Ryb25pYy1yZXNvdXJjZS1udW0+MTAuMTExMS9qLjE1MjYtNDYxMC4yMDA4LjAxMTgxLng8L2Vs
ZWN0cm9uaWMtcmVzb3VyY2UtbnVtPjxyZW1vdGUtZGF0YWJhc2UtcHJvdmlkZXI+TkxNPC9yZW1v
dGUtZGF0YWJhc2UtcHJvdmlkZXI+PGxhbmd1YWdlPmVuZzwvbGFuZ3VhZ2U+PC9yZWNvcmQ+PC9D
aXRlPjwvRW5kTm90ZT4A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4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1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6.1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3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0.5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1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7.6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  <w:bookmarkStart w:id="3" w:name="_Hlk408663469"/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7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5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0.5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9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0.5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8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2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7.1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8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1.8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9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7.4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2.6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3.5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7.7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8.8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bookmarkEnd w:id="3"/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r w:rsidRPr="002C2467">
              <w:rPr>
                <w:kern w:val="0"/>
                <w:sz w:val="18"/>
                <w:szCs w:val="18"/>
              </w:rPr>
              <w:t>Gruber, H. J.2010</w: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cnViZXI8L0F1dGhvcj48WWVhcj4yMDEwPC9ZZWFyPjxS
ZWNOdW0+NTEwPC9SZWNOdW0+PERpc3BsYXlUZXh0PlsxNV08L0Rpc3BsYXlUZXh0PjxyZWNvcmQ+
PHJlYy1udW1iZXI+NTEwPC9yZWMtbnVtYmVyPjxmb3JlaWduLWtleXM+PGtleSBhcHA9IkVOIiBk
Yi1pZD0iNWFldHRlYWRxZDV0ZXNlZHdweHhkd3c5ZXY5d2EwMGYwMnBhIiB0aW1lc3RhbXA9IjE0
MjE0MTkyMDciPjUxMDwva2V5PjxrZXkgYXBwPSJFTldlYiIgZGItaWQ9IiI+MDwva2V5PjwvZm9y
ZWlnbi1rZXlzPjxyZWYtdHlwZSBuYW1lPSJKb3VybmFsIEFydGljbGUiPjE3PC9yZWYtdHlwZT48
Y29udHJpYnV0b3JzPjxhdXRob3JzPjxhdXRob3I+R3J1YmVyLCBILiBKLjwvYXV0aG9yPjxhdXRo
b3I+QmVybmVja2VyLCBDLjwvYXV0aG9yPjxhdXRob3I+TGVjaG5lciwgQS48L2F1dGhvcj48YXV0
aG9yPldlaXNzLCBTLjwvYXV0aG9yPjxhdXRob3I+V2FsbG5lci1CbGF6ZWssIE0uPC9hdXRob3I+
PGF1dGhvcj5NZWluaXR6ZXIsIEEuPC9hdXRob3I+PGF1dGhvcj5Ib2JhcnRoLCBHLjwvYXV0aG9y
PjxhdXRob3I+UmVubmVyLCBXLjwvYXV0aG9yPjxhdXRob3I+RmF1bGVyLCBHLjwvYXV0aG9yPjxh
dXRob3I+SG9yZWpzaSwgUi48L2F1dGhvcj48YXV0aG9yPkZhemVrYXMsIEYuPC9hdXRob3I+PGF1
dGhvcj5UcnVzY2huaWctV2lsZGVycywgTS48L2F1dGhvcj48L2F1dGhvcnM+PC9jb250cmlidXRv
cnM+PGF1dGgtYWRkcmVzcz5ILi1KLiBHcnViZXIsIENsaW5pY2FsIEluc3RpdHV0ZSBvZiBNZWRp
Y2FsLCBDaGVtaWNhbCBMYWJvcmF0b3J5IERpYWdub3N0aWNzLCBNZWRpY2FsIFVuaXZlcnNpdHkg
R3JheiwgODAzNiBHcmF6LCBBdXN0cmlhPC9hdXRoLWFkZHJlc3M+PHRpdGxlcz48dGl0bGU+SW5j
cmVhc2VkIG5pdHJpYyBveGlkZSBzdHJlc3MgaXMgYXNzb2NpYXRlZCB3aXRoIG1pZ3JhaW5lPC90
aXRsZT48c2Vjb25kYXJ5LXRpdGxlPkNlcGhhbGFsZ2lhPC9zZWNvbmRhcnktdGl0bGU+PC90aXRs
ZXM+PHBlcmlvZGljYWw+PGZ1bGwtdGl0bGU+Q2VwaGFsYWxnaWE8L2Z1bGwtdGl0bGU+PGFiYnIt
MT5DZXBoYWxhbGdpYSA6IGFuIGludGVybmF0aW9uYWwgam91cm5hbCBvZiBoZWFkYWNoZTwvYWJi
ci0xPjwvcGVyaW9kaWNhbD48cGFnZXM+NDg2LTQ5MjwvcGFnZXM+PHZvbHVtZT4zMDwvdm9sdW1l
PjxudW1iZXI+NDwvbnVtYmVyPjxrZXl3b3Jkcz48a2V5d29yZD42IG4sbiZhcG9zOyBkaW1ldGh5
bGFyZ2luaW5lPC9rZXl3b3JkPjxrZXl3b3JkPmFyZ2luaW5lPC9rZXl3b3JkPjxrZXl3b3JkPmNp
dHJ1bGxpbmU8L2tleXdvcmQ+PGtleXdvcmQ+ZW5kb3RoZWxpYWwgbml0cmljIG94aWRlIHN5bnRo
YXNlPC9rZXl3b3JkPjxrZXl3b3JkPm4oZyksbihnKSBkaW1ldGh5bGFyZ2luaW5lPC9rZXl3b3Jk
PjxrZXl3b3JkPm5pdHJhdGU8L2tleXdvcmQ+PGtleXdvcmQ+bml0cmljIG94aWRlPC9rZXl3b3Jk
PjxrZXl3b3JkPm5pdHJpdGU8L2tleXdvcmQ+PGtleXdvcmQ+YWR1bHQ8L2tleXdvcmQ+PGtleXdv
cmQ+YXJ0aWNsZTwva2V5d29yZD48a2V5d29yZD5ibG9vZCBzYW1wbGluZzwva2V5d29yZD48a2V5
d29yZD5jb25maWRlbmNlIGludGVydmFsPC9rZXl3b3JkPjxrZXl3b3JkPmNvbnRyb2xsZWQgc3R1
ZHk8L2tleXdvcmQ+PGtleXdvcmQ+Y29ycmVsYXRpb24gYW5hbHlzaXM8L2tleXdvcmQ+PGtleXdv
cmQ+ZGlzZWFzZSBwcmVkaXNwb3NpdGlvbjwva2V5d29yZD48a2V5d29yZD5mZW1hbGU8L2tleXdv
cmQ+PGtleXdvcmQ+Z2VuZSBmcmVxdWVuY3k8L2tleXdvcmQ+PGtleXdvcmQ+Z2VuZXRpYyBwb2x5
bW9ycGhpc208L2tleXdvcmQ+PGtleXdvcmQ+aGVhZGFjaGU8L2tleXdvcmQ+PGtleXdvcmQ+aHVt
YW48L2tleXdvcmQ+PGtleXdvcmQ+bG9naXN0aWMgcmVncmVzc2lvbiBhbmFseXNpczwva2V5d29y
ZD48a2V5d29yZD5tYWpvciBjbGluaWNhbCBzdHVkeTwva2V5d29yZD48a2V5d29yZD5tYWxlPC9r
ZXl3b3JkPjxrZXl3b3JkPm1pZ3JhaW5lPC9rZXl3b3JkPjxrZXl3b3JkPm5pdHJvc2F0aXZlIHN0
cmVzczwva2V5d29yZD48a2V5d29yZD5vdXRjb21lIGFzc2Vzc21lbnQ8L2tleXdvcmQ+PGtleXdv
cmQ+cmlzazwva2V5d29yZD48L2tleXdvcmRzPjxkYXRlcz48eWVhcj4yMDEwPC95ZWFyPjwvZGF0
ZXM+PGlzYm4+MDMzMy0xMDI0JiN4RDsxNDY4LTI5ODI8L2lzYm4+PHVybHM+PHJlbGF0ZWQtdXJs
cz48dXJsPmh0dHA6Ly93d3cuZW1iYXNlLmNvbS9zZWFyY2gvcmVzdWx0cz9zdWJhY3Rpb249dmll
d3JlY29yZCZhbXA7ZnJvbT1leHBvcnQmYW1wO2lkPUwzNTk0NjM0MDk8L3VybD48dXJsPmh0dHA6
Ly9keC5kb2kub3JnLzEwLjExMTEvai4xNDY4LTI5ODIuMjAwOS4wMTk2NC54PC91cmw+PC9yZWxh
dGVkLXVybHM+PC91cmxzPjwvcmVjb3JkPjwvQ2l0ZT48L0VuZE5vdGU+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cnViZXI8L0F1dGhvcj48WWVhcj4yMDEwPC9ZZWFyPjxS
ZWNOdW0+NTEwPC9SZWNOdW0+PERpc3BsYXlUZXh0PlsxNV08L0Rpc3BsYXlUZXh0PjxyZWNvcmQ+
PHJlYy1udW1iZXI+NTEwPC9yZWMtbnVtYmVyPjxmb3JlaWduLWtleXM+PGtleSBhcHA9IkVOIiBk
Yi1pZD0iNWFldHRlYWRxZDV0ZXNlZHdweHhkd3c5ZXY5d2EwMGYwMnBhIiB0aW1lc3RhbXA9IjE0
MjE0MTkyMDciPjUxMDwva2V5PjxrZXkgYXBwPSJFTldlYiIgZGItaWQ9IiI+MDwva2V5PjwvZm9y
ZWlnbi1rZXlzPjxyZWYtdHlwZSBuYW1lPSJKb3VybmFsIEFydGljbGUiPjE3PC9yZWYtdHlwZT48
Y29udHJpYnV0b3JzPjxhdXRob3JzPjxhdXRob3I+R3J1YmVyLCBILiBKLjwvYXV0aG9yPjxhdXRo
b3I+QmVybmVja2VyLCBDLjwvYXV0aG9yPjxhdXRob3I+TGVjaG5lciwgQS48L2F1dGhvcj48YXV0
aG9yPldlaXNzLCBTLjwvYXV0aG9yPjxhdXRob3I+V2FsbG5lci1CbGF6ZWssIE0uPC9hdXRob3I+
PGF1dGhvcj5NZWluaXR6ZXIsIEEuPC9hdXRob3I+PGF1dGhvcj5Ib2JhcnRoLCBHLjwvYXV0aG9y
PjxhdXRob3I+UmVubmVyLCBXLjwvYXV0aG9yPjxhdXRob3I+RmF1bGVyLCBHLjwvYXV0aG9yPjxh
dXRob3I+SG9yZWpzaSwgUi48L2F1dGhvcj48YXV0aG9yPkZhemVrYXMsIEYuPC9hdXRob3I+PGF1
dGhvcj5UcnVzY2huaWctV2lsZGVycywgTS48L2F1dGhvcj48L2F1dGhvcnM+PC9jb250cmlidXRv
cnM+PGF1dGgtYWRkcmVzcz5ILi1KLiBHcnViZXIsIENsaW5pY2FsIEluc3RpdHV0ZSBvZiBNZWRp
Y2FsLCBDaGVtaWNhbCBMYWJvcmF0b3J5IERpYWdub3N0aWNzLCBNZWRpY2FsIFVuaXZlcnNpdHkg
R3JheiwgODAzNiBHcmF6LCBBdXN0cmlhPC9hdXRoLWFkZHJlc3M+PHRpdGxlcz48dGl0bGU+SW5j
cmVhc2VkIG5pdHJpYyBveGlkZSBzdHJlc3MgaXMgYXNzb2NpYXRlZCB3aXRoIG1pZ3JhaW5lPC90
aXRsZT48c2Vjb25kYXJ5LXRpdGxlPkNlcGhhbGFsZ2lhPC9zZWNvbmRhcnktdGl0bGU+PC90aXRs
ZXM+PHBlcmlvZGljYWw+PGZ1bGwtdGl0bGU+Q2VwaGFsYWxnaWE8L2Z1bGwtdGl0bGU+PGFiYnIt
MT5DZXBoYWxhbGdpYSA6IGFuIGludGVybmF0aW9uYWwgam91cm5hbCBvZiBoZWFkYWNoZTwvYWJi
ci0xPjwvcGVyaW9kaWNhbD48cGFnZXM+NDg2LTQ5MjwvcGFnZXM+PHZvbHVtZT4zMDwvdm9sdW1l
PjxudW1iZXI+NDwvbnVtYmVyPjxrZXl3b3Jkcz48a2V5d29yZD42IG4sbiZhcG9zOyBkaW1ldGh5
bGFyZ2luaW5lPC9rZXl3b3JkPjxrZXl3b3JkPmFyZ2luaW5lPC9rZXl3b3JkPjxrZXl3b3JkPmNp
dHJ1bGxpbmU8L2tleXdvcmQ+PGtleXdvcmQ+ZW5kb3RoZWxpYWwgbml0cmljIG94aWRlIHN5bnRo
YXNlPC9rZXl3b3JkPjxrZXl3b3JkPm4oZyksbihnKSBkaW1ldGh5bGFyZ2luaW5lPC9rZXl3b3Jk
PjxrZXl3b3JkPm5pdHJhdGU8L2tleXdvcmQ+PGtleXdvcmQ+bml0cmljIG94aWRlPC9rZXl3b3Jk
PjxrZXl3b3JkPm5pdHJpdGU8L2tleXdvcmQ+PGtleXdvcmQ+YWR1bHQ8L2tleXdvcmQ+PGtleXdv
cmQ+YXJ0aWNsZTwva2V5d29yZD48a2V5d29yZD5ibG9vZCBzYW1wbGluZzwva2V5d29yZD48a2V5
d29yZD5jb25maWRlbmNlIGludGVydmFsPC9rZXl3b3JkPjxrZXl3b3JkPmNvbnRyb2xsZWQgc3R1
ZHk8L2tleXdvcmQ+PGtleXdvcmQ+Y29ycmVsYXRpb24gYW5hbHlzaXM8L2tleXdvcmQ+PGtleXdv
cmQ+ZGlzZWFzZSBwcmVkaXNwb3NpdGlvbjwva2V5d29yZD48a2V5d29yZD5mZW1hbGU8L2tleXdv
cmQ+PGtleXdvcmQ+Z2VuZSBmcmVxdWVuY3k8L2tleXdvcmQ+PGtleXdvcmQ+Z2VuZXRpYyBwb2x5
bW9ycGhpc208L2tleXdvcmQ+PGtleXdvcmQ+aGVhZGFjaGU8L2tleXdvcmQ+PGtleXdvcmQ+aHVt
YW48L2tleXdvcmQ+PGtleXdvcmQ+bG9naXN0aWMgcmVncmVzc2lvbiBhbmFseXNpczwva2V5d29y
ZD48a2V5d29yZD5tYWpvciBjbGluaWNhbCBzdHVkeTwva2V5d29yZD48a2V5d29yZD5tYWxlPC9r
ZXl3b3JkPjxrZXl3b3JkPm1pZ3JhaW5lPC9rZXl3b3JkPjxrZXl3b3JkPm5pdHJvc2F0aXZlIHN0
cmVzczwva2V5d29yZD48a2V5d29yZD5vdXRjb21lIGFzc2Vzc21lbnQ8L2tleXdvcmQ+PGtleXdv
cmQ+cmlzazwva2V5d29yZD48L2tleXdvcmRzPjxkYXRlcz48eWVhcj4yMDEwPC95ZWFyPjwvZGF0
ZXM+PGlzYm4+MDMzMy0xMDI0JiN4RDsxNDY4LTI5ODI8L2lzYm4+PHVybHM+PHJlbGF0ZWQtdXJs
cz48dXJsPmh0dHA6Ly93d3cuZW1iYXNlLmNvbS9zZWFyY2gvcmVzdWx0cz9zdWJhY3Rpb249dmll
d3JlY29yZCZhbXA7ZnJvbT1leHBvcnQmYW1wO2lkPUwzNTk0NjM0MDk8L3VybD48dXJsPmh0dHA6
Ly9keC5kb2kub3JnLzEwLjExMTEvai4xNDY4LTI5ODIuMjAwOS4wMTk2NC54PC91cmw+PC9yZWxh
dGVkLXVybHM+PC91cmxzPjwvcmVjb3JkPjwvQ2l0ZT48L0VuZE5vdGU+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5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3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6.8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0.8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4.7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1</w:t>
            </w:r>
            <w:r>
              <w:rPr>
                <w:rFonts w:hint="eastAsia"/>
                <w:sz w:val="18"/>
                <w:szCs w:val="18"/>
              </w:rPr>
              <w:t>4.5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4.8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5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8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1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.2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1.8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8.2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8.3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7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4.7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7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2C2467">
              <w:rPr>
                <w:kern w:val="0"/>
                <w:sz w:val="18"/>
                <w:szCs w:val="18"/>
              </w:rPr>
              <w:t>Goncalves</w:t>
            </w:r>
            <w:proofErr w:type="spellEnd"/>
            <w:r w:rsidRPr="002C2467">
              <w:rPr>
                <w:kern w:val="0"/>
                <w:sz w:val="18"/>
                <w:szCs w:val="18"/>
              </w:rPr>
              <w:t>, F. M.2011</w: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b25jYWx2ZXM8L0F1dGhvcj48WWVhcj4yMDExPC9ZZWFy
PjxSZWNOdW0+MzQxPC9SZWNOdW0+PERpc3BsYXlUZXh0PlsxNl08L0Rpc3BsYXlUZXh0PjxyZWNv
cmQ+PHJlYy1udW1iZXI+MzQxPC9yZWMtbnVtYmVyPjxmb3JlaWduLWtleXM+PGtleSBhcHA9IkVO
IiBkYi1pZD0iNWFldHRlYWRxZDV0ZXNlZHdweHhkd3c5ZXY5d2EwMGYwMnBhIiB0aW1lc3RhbXA9
IjE0MjA1Mzg5NzEiPjM0MTwva2V5PjwvZm9yZWlnbi1rZXlzPjxyZWYtdHlwZSBuYW1lPSJKb3Vy
bmFsIEFydGljbGUiPjE3PC9yZWYtdHlwZT48Y29udHJpYnV0b3JzPjxhdXRob3JzPjxhdXRob3I+
R29uY2FsdmVzLCBGLiBNLjwvYXV0aG9yPjxhdXRob3I+TWFydGlucy1PbGl2ZWlyYSwgQS48L2F1
dGhvcj48YXV0aG9yPlNwZWNpYWxpLCBKLiBHLjwvYXV0aG9yPjxhdXRob3I+THVpem9uLCBNLiBS
LjwvYXV0aG9yPjxhdXRob3I+SXppZG9yby1Ub2xlZG8sIFQuIEMuPC9hdXRob3I+PGF1dGhvcj5T
aWx2YSwgUC4gUy48L2F1dGhvcj48YXV0aG9yPkRhY2gsIEYuPC9hdXRob3I+PGF1dGhvcj5UYW51
cy1TYW50b3MsIEouIEUuPC9hdXRob3I+PC9hdXRob3JzPjwvY29udHJpYnV0b3JzPjxhdXRoLWFk
ZHJlc3M+RGVwYXJ0bWVudCBvZiBQaGFybWFjb2xvZ3ksIFN0YXRlIFVuaXZlcnNpdHkgb2YgQ2Ft
cGluYXMsIENhbXBpbmFzLCBCcmF6aWwuPC9hdXRoLWFkZHJlc3M+PHRpdGxlcz48dGl0bGU+RW5k
b3RoZWxpYWwgbml0cmljIG94aWRlIHN5bnRoYXNlIGhhcGxvdHlwZXMgYXNzb2NpYXRlZCB3aXRo
IGF1cmEgaW4gcGF0aWVudHMgd2l0aCBtaWdyYWluZTwvdGl0bGU+PHNlY29uZGFyeS10aXRsZT5E
TkEgQ2VsbCBCaW9sPC9zZWNvbmRhcnktdGl0bGU+PGFsdC10aXRsZT5ETkEgYW5kIGNlbGwgYmlv
bG9neTwvYWx0LXRpdGxlPjwvdGl0bGVzPjxwZXJpb2RpY2FsPjxmdWxsLXRpdGxlPkROQSBDZWxs
IEJpb2w8L2Z1bGwtdGl0bGU+PGFiYnItMT5ETkEgYW5kIGNlbGwgYmlvbG9neTwvYWJici0xPjwv
cGVyaW9kaWNhbD48YWx0LXBlcmlvZGljYWw+PGZ1bGwtdGl0bGU+RE5BIENlbGwgQmlvbDwvZnVs
bC10aXRsZT48YWJici0xPkROQSBhbmQgY2VsbCBiaW9sb2d5PC9hYmJyLTE+PC9hbHQtcGVyaW9k
aWNhbD48cGFnZXM+MzYzLTk8L3BhZ2VzPjx2b2x1bWU+MzA8L3ZvbHVtZT48bnVtYmVyPjY8L251
bWJlcj48ZWRpdGlvbj4yMDExLzAyLzIyPC9lZGl0aW9uPjxrZXl3b3Jkcz48a2V5d29yZD5BZHVs
dDwva2V5d29yZD48a2V5d29yZD5BbGxlbGVzPC9rZXl3b3JkPjxrZXl3b3JkPkNhc2UtQ29udHJv
bCBTdHVkaWVzPC9rZXl3b3JkPjxrZXl3b3JkPkV4b25zPC9rZXl3b3JkPjxrZXl3b3JkPkZlbWFs
ZTwva2V5d29yZD48a2V5d29yZD5HZW5lIEZyZXF1ZW5jeTwva2V5d29yZD48a2V5d29yZD5HZW5v
dHlwZTwva2V5d29yZD48a2V5d29yZD4qSGFwbG90eXBlczwva2V5d29yZD48a2V5d29yZD5IdW1h
bnM8L2tleXdvcmQ+PGtleXdvcmQ+SW50cm9uczwva2V5d29yZD48a2V5d29yZD5NaWdyYWluZSB3
aXRoIEF1cmEvKmVuenltb2xvZ3kvKmdlbmV0aWNzPC9rZXl3b3JkPjxrZXl3b3JkPk1pZ3JhaW5l
IHdpdGhvdXQgQXVyYS8qZW56eW1vbG9neS8qZ2VuZXRpY3M8L2tleXdvcmQ+PGtleXdvcmQ+Tml0
cmljIE94aWRlIFN5bnRoYXNlIFR5cGUgSUlJLypnZW5ldGljczwva2V5d29yZD48a2V5d29yZD5Q
b2x5bWVyYXNlIENoYWluIFJlYWN0aW9uPC9rZXl3b3JkPjxrZXl3b3JkPlBvbHltb3JwaGlzbSwg
U2luZ2xlIE51Y2xlb3RpZGU8L2tleXdvcmQ+PC9rZXl3b3Jkcz48ZGF0ZXM+PHllYXI+MjAxMTwv
eWVhcj48cHViLWRhdGVzPjxkYXRlPkp1bjwvZGF0ZT48L3B1Yi1kYXRlcz48L2RhdGVzPjxpc2Ju
PjEwNDQtNTQ5ODwvaXNibj48YWNjZXNzaW9uLW51bT4yMTMzMjM5MjwvYWNjZXNzaW9uLW51bT48
dXJscz48cmVsYXRlZC11cmxzPjx1cmw+aHR0cDovL29ubGluZS5saWViZXJ0cHViLmNvbS9kb2kv
YWJzLzEwLjEwODkvZG5hLjIwMTAuMTE1Mj91cmxfdmVyPVozOS44OC0yMDAzJmFtcDtyZnJfaWQ9
b3JpJTNBcmlkJTNBY3Jvc3NyZWYub3JnJmFtcDtyZnJfZGF0PWNyX3B1YiUzRHB1Ym1lZDwvdXJs
PjwvcmVsYXRlZC11cmxzPjwvdXJscz48ZWxlY3Ryb25pYy1yZXNvdXJjZS1udW0+MTAuMTA4OS9k
bmEuMjAxMC4xMTUyPC9lbGVjdHJvbmljLXJlc291cmNlLW51bT48cmVtb3RlLWRhdGFiYXNlLXBy
b3ZpZGVyPk5MTTwvcmVtb3RlLWRhdGFiYXNlLXByb3ZpZGVyPjxsYW5ndWFnZT5lbmc8L2xhbmd1
YWdlPjwvcmVjb3JkPjwvQ2l0ZT48L0VuZE5vdGU+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b25jYWx2ZXM8L0F1dGhvcj48WWVhcj4yMDExPC9ZZWFy
PjxSZWNOdW0+MzQxPC9SZWNOdW0+PERpc3BsYXlUZXh0PlsxNl08L0Rpc3BsYXlUZXh0PjxyZWNv
cmQ+PHJlYy1udW1iZXI+MzQxPC9yZWMtbnVtYmVyPjxmb3JlaWduLWtleXM+PGtleSBhcHA9IkVO
IiBkYi1pZD0iNWFldHRlYWRxZDV0ZXNlZHdweHhkd3c5ZXY5d2EwMGYwMnBhIiB0aW1lc3RhbXA9
IjE0MjA1Mzg5NzEiPjM0MTwva2V5PjwvZm9yZWlnbi1rZXlzPjxyZWYtdHlwZSBuYW1lPSJKb3Vy
bmFsIEFydGljbGUiPjE3PC9yZWYtdHlwZT48Y29udHJpYnV0b3JzPjxhdXRob3JzPjxhdXRob3I+
R29uY2FsdmVzLCBGLiBNLjwvYXV0aG9yPjxhdXRob3I+TWFydGlucy1PbGl2ZWlyYSwgQS48L2F1
dGhvcj48YXV0aG9yPlNwZWNpYWxpLCBKLiBHLjwvYXV0aG9yPjxhdXRob3I+THVpem9uLCBNLiBS
LjwvYXV0aG9yPjxhdXRob3I+SXppZG9yby1Ub2xlZG8sIFQuIEMuPC9hdXRob3I+PGF1dGhvcj5T
aWx2YSwgUC4gUy48L2F1dGhvcj48YXV0aG9yPkRhY2gsIEYuPC9hdXRob3I+PGF1dGhvcj5UYW51
cy1TYW50b3MsIEouIEUuPC9hdXRob3I+PC9hdXRob3JzPjwvY29udHJpYnV0b3JzPjxhdXRoLWFk
ZHJlc3M+RGVwYXJ0bWVudCBvZiBQaGFybWFjb2xvZ3ksIFN0YXRlIFVuaXZlcnNpdHkgb2YgQ2Ft
cGluYXMsIENhbXBpbmFzLCBCcmF6aWwuPC9hdXRoLWFkZHJlc3M+PHRpdGxlcz48dGl0bGU+RW5k
b3RoZWxpYWwgbml0cmljIG94aWRlIHN5bnRoYXNlIGhhcGxvdHlwZXMgYXNzb2NpYXRlZCB3aXRo
IGF1cmEgaW4gcGF0aWVudHMgd2l0aCBtaWdyYWluZTwvdGl0bGU+PHNlY29uZGFyeS10aXRsZT5E
TkEgQ2VsbCBCaW9sPC9zZWNvbmRhcnktdGl0bGU+PGFsdC10aXRsZT5ETkEgYW5kIGNlbGwgYmlv
bG9neTwvYWx0LXRpdGxlPjwvdGl0bGVzPjxwZXJpb2RpY2FsPjxmdWxsLXRpdGxlPkROQSBDZWxs
IEJpb2w8L2Z1bGwtdGl0bGU+PGFiYnItMT5ETkEgYW5kIGNlbGwgYmlvbG9neTwvYWJici0xPjwv
cGVyaW9kaWNhbD48YWx0LXBlcmlvZGljYWw+PGZ1bGwtdGl0bGU+RE5BIENlbGwgQmlvbDwvZnVs
bC10aXRsZT48YWJici0xPkROQSBhbmQgY2VsbCBiaW9sb2d5PC9hYmJyLTE+PC9hbHQtcGVyaW9k
aWNhbD48cGFnZXM+MzYzLTk8L3BhZ2VzPjx2b2x1bWU+MzA8L3ZvbHVtZT48bnVtYmVyPjY8L251
bWJlcj48ZWRpdGlvbj4yMDExLzAyLzIyPC9lZGl0aW9uPjxrZXl3b3Jkcz48a2V5d29yZD5BZHVs
dDwva2V5d29yZD48a2V5d29yZD5BbGxlbGVzPC9rZXl3b3JkPjxrZXl3b3JkPkNhc2UtQ29udHJv
bCBTdHVkaWVzPC9rZXl3b3JkPjxrZXl3b3JkPkV4b25zPC9rZXl3b3JkPjxrZXl3b3JkPkZlbWFs
ZTwva2V5d29yZD48a2V5d29yZD5HZW5lIEZyZXF1ZW5jeTwva2V5d29yZD48a2V5d29yZD5HZW5v
dHlwZTwva2V5d29yZD48a2V5d29yZD4qSGFwbG90eXBlczwva2V5d29yZD48a2V5d29yZD5IdW1h
bnM8L2tleXdvcmQ+PGtleXdvcmQ+SW50cm9uczwva2V5d29yZD48a2V5d29yZD5NaWdyYWluZSB3
aXRoIEF1cmEvKmVuenltb2xvZ3kvKmdlbmV0aWNzPC9rZXl3b3JkPjxrZXl3b3JkPk1pZ3JhaW5l
IHdpdGhvdXQgQXVyYS8qZW56eW1vbG9neS8qZ2VuZXRpY3M8L2tleXdvcmQ+PGtleXdvcmQ+Tml0
cmljIE94aWRlIFN5bnRoYXNlIFR5cGUgSUlJLypnZW5ldGljczwva2V5d29yZD48a2V5d29yZD5Q
b2x5bWVyYXNlIENoYWluIFJlYWN0aW9uPC9rZXl3b3JkPjxrZXl3b3JkPlBvbHltb3JwaGlzbSwg
U2luZ2xlIE51Y2xlb3RpZGU8L2tleXdvcmQ+PC9rZXl3b3Jkcz48ZGF0ZXM+PHllYXI+MjAxMTwv
eWVhcj48cHViLWRhdGVzPjxkYXRlPkp1bjwvZGF0ZT48L3B1Yi1kYXRlcz48L2RhdGVzPjxpc2Ju
PjEwNDQtNTQ5ODwvaXNibj48YWNjZXNzaW9uLW51bT4yMTMzMjM5MjwvYWNjZXNzaW9uLW51bT48
dXJscz48cmVsYXRlZC11cmxzPjx1cmw+aHR0cDovL29ubGluZS5saWViZXJ0cHViLmNvbS9kb2kv
YWJzLzEwLjEwODkvZG5hLjIwMTAuMTE1Mj91cmxfdmVyPVozOS44OC0yMDAzJmFtcDtyZnJfaWQ9
b3JpJTNBcmlkJTNBY3Jvc3NyZWYub3JnJmFtcDtyZnJfZGF0PWNyX3B1YiUzRHB1Ym1lZDwvdXJs
PjwvcmVsYXRlZC11cmxzPjwvdXJscz48ZWxlY3Ryb25pYy1yZXNvdXJjZS1udW0+MTAuMTA4OS9k
bmEuMjAxMC4xMTUyPC9lbGVjdHJvbmljLXJlc291cmNlLW51bT48cmVtb3RlLWRhdGFiYXNlLXBy
b3ZpZGVyPk5MTTwvcmVtb3RlLWRhdGFiYXNlLXByb3ZpZGVyPjxsYW5ndWFnZT5lbmc8L2xhbmd1
YWdlPjwvcmVjb3JkPjwvQ2l0ZT48L0VuZE5vdGU+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6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/females</w:t>
            </w: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3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4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1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2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4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8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2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4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61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0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8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2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6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(</w:t>
            </w:r>
            <w:r>
              <w:rPr>
                <w:rFonts w:hint="eastAsia"/>
                <w:sz w:val="18"/>
                <w:szCs w:val="18"/>
              </w:rPr>
              <w:t>25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4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3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5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4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60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2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8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2C2467">
              <w:rPr>
                <w:kern w:val="0"/>
                <w:sz w:val="18"/>
                <w:szCs w:val="18"/>
              </w:rPr>
              <w:t>Goncalves</w:t>
            </w:r>
            <w:proofErr w:type="spellEnd"/>
            <w:r w:rsidRPr="002C2467">
              <w:rPr>
                <w:kern w:val="0"/>
                <w:sz w:val="18"/>
                <w:szCs w:val="18"/>
              </w:rPr>
              <w:t>, F. M.2012</w: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b25jYWx2ZXM8L0F1dGhvcj48WWVhcj4yMDEyPC9ZZWFy
PjxSZWNOdW0+MzM4PC9SZWNOdW0+PERpc3BsYXlUZXh0PlsxN108L0Rpc3BsYXlUZXh0PjxyZWNv
cmQ+PHJlYy1udW1iZXI+MzM4PC9yZWMtbnVtYmVyPjxmb3JlaWduLWtleXM+PGtleSBhcHA9IkVO
IiBkYi1pZD0iNWFldHRlYWRxZDV0ZXNlZHdweHhkd3c5ZXY5d2EwMGYwMnBhIiB0aW1lc3RhbXA9
IjE0MjA1Mzg5NzEiPjMzODwva2V5PjwvZm9yZWlnbi1rZXlzPjxyZWYtdHlwZSBuYW1lPSJKb3Vy
bmFsIEFydGljbGUiPjE3PC9yZWYtdHlwZT48Y29udHJpYnV0b3JzPjxhdXRob3JzPjxhdXRob3I+
R29uY2FsdmVzLCBGLiBNLjwvYXV0aG9yPjxhdXRob3I+THVpem9uLCBNLiBSLjwvYXV0aG9yPjxh
dXRob3I+U3BlY2lhbGksIEouIEcuPC9hdXRob3I+PGF1dGhvcj5NYXJ0aW5zLU9saXZlaXJhLCBB
LjwvYXV0aG9yPjxhdXRob3I+RGFjaCwgRi48L2F1dGhvcj48YXV0aG9yPlRhbnVzLVNhbnRvcywg
Si4gRS48L2F1dGhvcj48L2F1dGhvcnM+PC9jb250cmlidXRvcnM+PGF1dGgtYWRkcmVzcz5EZXBh
cnRtZW50IG9mIFBoYXJtYWNvbG9neSwgU3RhdGUgVW5pdmVyc2l0eSBvZiBDYW1waW5hcywgQ2Ft
cGluYXMsIFNQLCBCcmF6aWwuPC9hdXRoLWFkZHJlc3M+PHRpdGxlcz48dGl0bGU+SW50ZXJhY3Rp
b24gYW1vbmcgbml0cmljIG94aWRlIChOTyktcmVsYXRlZCBnZW5lcyBpbiBtaWdyYWluZSBzdXNj
ZXB0aWJpbGl0eTwvdGl0bGU+PHNlY29uZGFyeS10aXRsZT5Nb2wgQ2VsbCBCaW9jaGVtPC9zZWNv
bmRhcnktdGl0bGU+PGFsdC10aXRsZT5Nb2xlY3VsYXIgYW5kIGNlbGx1bGFyIGJpb2NoZW1pc3Ry
eTwvYWx0LXRpdGxlPjwvdGl0bGVzPjxwZXJpb2RpY2FsPjxmdWxsLXRpdGxlPk1vbCBDZWxsIEJp
b2NoZW08L2Z1bGwtdGl0bGU+PGFiYnItMT5Nb2xlY3VsYXIgYW5kIGNlbGx1bGFyIGJpb2NoZW1p
c3RyeTwvYWJici0xPjwvcGVyaW9kaWNhbD48YWx0LXBlcmlvZGljYWw+PGZ1bGwtdGl0bGU+TW9s
IENlbGwgQmlvY2hlbTwvZnVsbC10aXRsZT48YWJici0xPk1vbGVjdWxhciBhbmQgY2VsbHVsYXIg
YmlvY2hlbWlzdHJ5PC9hYmJyLTE+PC9hbHQtcGVyaW9kaWNhbD48cGFnZXM+MTgzLTk8L3BhZ2Vz
Pjx2b2x1bWU+MzcwPC92b2x1bWU+PG51bWJlcj4xLTI8L251bWJlcj48ZWRpdGlvbj4yMDEyLzA4
LzA3PC9lZGl0aW9uPjxrZXl3b3Jkcz48a2V5d29yZD5BZHVsdDwva2V5d29yZD48a2V5d29yZD5E
ZW1vZ3JhcGh5PC9rZXl3b3JkPjxrZXl3b3JkPipFcGlzdGFzaXMsIEdlbmV0aWM8L2tleXdvcmQ+
PGtleXdvcmQ+RmVtYWxlPC9rZXl3b3JkPjxrZXl3b3JkPkdlbmV0aWMgTG9jaS9nZW5ldGljczwv
a2V5d29yZD48a2V5d29yZD4qR2VuZXRpYyBQcmVkaXNwb3NpdGlvbiB0byBEaXNlYXNlPC9rZXl3
b3JkPjxrZXl3b3JkPkh1bWFuczwva2V5d29yZD48a2V5d29yZD5MaW5rYWdlIERpc2VxdWlsaWJy
aXVtL2dlbmV0aWNzPC9rZXl3b3JkPjxrZXl3b3JkPk1pZ3JhaW5lIERpc29yZGVycy9lbnp5bW9s
b2d5LypnZW5ldGljczwva2V5d29yZD48a2V5d29yZD5Nb2RlbHMsIEdlbmV0aWM8L2tleXdvcmQ+
PGtleXdvcmQ+TXVsdGlmYWN0b3IgRGltZW5zaW9uYWxpdHkgUmVkdWN0aW9uPC9rZXl3b3JkPjxr
ZXl3b3JkPk5pdHJpYyBPeGlkZS8qZ2VuZXRpY3M8L2tleXdvcmQ+PGtleXdvcmQ+Tml0cmljIE94
aWRlIFN5bnRoYXNlIFR5cGUgSUkvKmdlbmV0aWNzPC9rZXl3b3JkPjxrZXl3b3JkPk5pdHJpYyBP
eGlkZSBTeW50aGFzZSBUeXBlIElJSS8qZ2VuZXRpY3M8L2tleXdvcmQ+PGtleXdvcmQ+UG9seW1v
cnBoaXNtLCBTaW5nbGUgTnVjbGVvdGlkZS9nZW5ldGljczwva2V5d29yZD48a2V5d29yZD5WYXNj
dWxhciBFbmRvdGhlbGlhbCBHcm93dGggRmFjdG9yIEEvKmdlbmV0aWNzPC9rZXl3b3JkPjwva2V5
d29yZHM+PGRhdGVzPjx5ZWFyPjIwMTI8L3llYXI+PHB1Yi1kYXRlcz48ZGF0ZT5Ob3Y8L2RhdGU+
PC9wdWItZGF0ZXM+PC9kYXRlcz48aXNibj4wMzAwLTgxNzc8L2lzYm4+PGFjY2Vzc2lvbi1udW0+
MjI4NjU0ODY8L2FjY2Vzc2lvbi1udW0+PHVybHM+PHJlbGF0ZWQtdXJscz48dXJsPmh0dHA6Ly9s
aW5rLnNwcmluZ2VyLmNvbS9hcnRpY2xlLzEwLjEwMDclMkZzMTEwMTAtMDEyLTE0MDktNTwvdXJs
PjwvcmVsYXRlZC11cmxzPjwvdXJscz48ZWxlY3Ryb25pYy1yZXNvdXJjZS1udW0+MTAuMTAwNy9z
MTEwMTAtMDEyLTE0MDktNTwvZWxlY3Ryb25pYy1yZXNvdXJjZS1udW0+PHJlbW90ZS1kYXRhYmFz
ZS1wcm92aWRlcj5OTE08L3JlbW90ZS1kYXRhYmFzZS1wcm92aWRlcj48bGFuZ3VhZ2U+ZW5nPC9s
YW5ndWFnZT48L3JlY29yZD48L0NpdGU+PC9FbmROb3RlPgB=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2C2467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Hb25jYWx2ZXM8L0F1dGhvcj48WWVhcj4yMDEyPC9ZZWFy
PjxSZWNOdW0+MzM4PC9SZWNOdW0+PERpc3BsYXlUZXh0PlsxN108L0Rpc3BsYXlUZXh0PjxyZWNv
cmQ+PHJlYy1udW1iZXI+MzM4PC9yZWMtbnVtYmVyPjxmb3JlaWduLWtleXM+PGtleSBhcHA9IkVO
IiBkYi1pZD0iNWFldHRlYWRxZDV0ZXNlZHdweHhkd3c5ZXY5d2EwMGYwMnBhIiB0aW1lc3RhbXA9
IjE0MjA1Mzg5NzEiPjMzODwva2V5PjwvZm9yZWlnbi1rZXlzPjxyZWYtdHlwZSBuYW1lPSJKb3Vy
bmFsIEFydGljbGUiPjE3PC9yZWYtdHlwZT48Y29udHJpYnV0b3JzPjxhdXRob3JzPjxhdXRob3I+
R29uY2FsdmVzLCBGLiBNLjwvYXV0aG9yPjxhdXRob3I+THVpem9uLCBNLiBSLjwvYXV0aG9yPjxh
dXRob3I+U3BlY2lhbGksIEouIEcuPC9hdXRob3I+PGF1dGhvcj5NYXJ0aW5zLU9saXZlaXJhLCBB
LjwvYXV0aG9yPjxhdXRob3I+RGFjaCwgRi48L2F1dGhvcj48YXV0aG9yPlRhbnVzLVNhbnRvcywg
Si4gRS48L2F1dGhvcj48L2F1dGhvcnM+PC9jb250cmlidXRvcnM+PGF1dGgtYWRkcmVzcz5EZXBh
cnRtZW50IG9mIFBoYXJtYWNvbG9neSwgU3RhdGUgVW5pdmVyc2l0eSBvZiBDYW1waW5hcywgQ2Ft
cGluYXMsIFNQLCBCcmF6aWwuPC9hdXRoLWFkZHJlc3M+PHRpdGxlcz48dGl0bGU+SW50ZXJhY3Rp
b24gYW1vbmcgbml0cmljIG94aWRlIChOTyktcmVsYXRlZCBnZW5lcyBpbiBtaWdyYWluZSBzdXNj
ZXB0aWJpbGl0eTwvdGl0bGU+PHNlY29uZGFyeS10aXRsZT5Nb2wgQ2VsbCBCaW9jaGVtPC9zZWNv
bmRhcnktdGl0bGU+PGFsdC10aXRsZT5Nb2xlY3VsYXIgYW5kIGNlbGx1bGFyIGJpb2NoZW1pc3Ry
eTwvYWx0LXRpdGxlPjwvdGl0bGVzPjxwZXJpb2RpY2FsPjxmdWxsLXRpdGxlPk1vbCBDZWxsIEJp
b2NoZW08L2Z1bGwtdGl0bGU+PGFiYnItMT5Nb2xlY3VsYXIgYW5kIGNlbGx1bGFyIGJpb2NoZW1p
c3RyeTwvYWJici0xPjwvcGVyaW9kaWNhbD48YWx0LXBlcmlvZGljYWw+PGZ1bGwtdGl0bGU+TW9s
IENlbGwgQmlvY2hlbTwvZnVsbC10aXRsZT48YWJici0xPk1vbGVjdWxhciBhbmQgY2VsbHVsYXIg
YmlvY2hlbWlzdHJ5PC9hYmJyLTE+PC9hbHQtcGVyaW9kaWNhbD48cGFnZXM+MTgzLTk8L3BhZ2Vz
Pjx2b2x1bWU+MzcwPC92b2x1bWU+PG51bWJlcj4xLTI8L251bWJlcj48ZWRpdGlvbj4yMDEyLzA4
LzA3PC9lZGl0aW9uPjxrZXl3b3Jkcz48a2V5d29yZD5BZHVsdDwva2V5d29yZD48a2V5d29yZD5E
ZW1vZ3JhcGh5PC9rZXl3b3JkPjxrZXl3b3JkPipFcGlzdGFzaXMsIEdlbmV0aWM8L2tleXdvcmQ+
PGtleXdvcmQ+RmVtYWxlPC9rZXl3b3JkPjxrZXl3b3JkPkdlbmV0aWMgTG9jaS9nZW5ldGljczwv
a2V5d29yZD48a2V5d29yZD4qR2VuZXRpYyBQcmVkaXNwb3NpdGlvbiB0byBEaXNlYXNlPC9rZXl3
b3JkPjxrZXl3b3JkPkh1bWFuczwva2V5d29yZD48a2V5d29yZD5MaW5rYWdlIERpc2VxdWlsaWJy
aXVtL2dlbmV0aWNzPC9rZXl3b3JkPjxrZXl3b3JkPk1pZ3JhaW5lIERpc29yZGVycy9lbnp5bW9s
b2d5LypnZW5ldGljczwva2V5d29yZD48a2V5d29yZD5Nb2RlbHMsIEdlbmV0aWM8L2tleXdvcmQ+
PGtleXdvcmQ+TXVsdGlmYWN0b3IgRGltZW5zaW9uYWxpdHkgUmVkdWN0aW9uPC9rZXl3b3JkPjxr
ZXl3b3JkPk5pdHJpYyBPeGlkZS8qZ2VuZXRpY3M8L2tleXdvcmQ+PGtleXdvcmQ+Tml0cmljIE94
aWRlIFN5bnRoYXNlIFR5cGUgSUkvKmdlbmV0aWNzPC9rZXl3b3JkPjxrZXl3b3JkPk5pdHJpYyBP
eGlkZSBTeW50aGFzZSBUeXBlIElJSS8qZ2VuZXRpY3M8L2tleXdvcmQ+PGtleXdvcmQ+UG9seW1v
cnBoaXNtLCBTaW5nbGUgTnVjbGVvdGlkZS9nZW5ldGljczwva2V5d29yZD48a2V5d29yZD5WYXNj
dWxhciBFbmRvdGhlbGlhbCBHcm93dGggRmFjdG9yIEEvKmdlbmV0aWNzPC9rZXl3b3JkPjwva2V5
d29yZHM+PGRhdGVzPjx5ZWFyPjIwMTI8L3llYXI+PHB1Yi1kYXRlcz48ZGF0ZT5Ob3Y8L2RhdGU+
PC9wdWItZGF0ZXM+PC9kYXRlcz48aXNibj4wMzAwLTgxNzc8L2lzYm4+PGFjY2Vzc2lvbi1udW0+
MjI4NjU0ODY8L2FjY2Vzc2lvbi1udW0+PHVybHM+PHJlbGF0ZWQtdXJscz48dXJsPmh0dHA6Ly9s
aW5rLnNwcmluZ2VyLmNvbS9hcnRpY2xlLzEwLjEwMDclMkZzMTEwMTAtMDEyLTE0MDktNTwvdXJs
PjwvcmVsYXRlZC11cmxzPjwvdXJscz48ZWxlY3Ryb25pYy1yZXNvdXJjZS1udW0+MTAuMTAwNy9z
MTEwMTAtMDEyLTE0MDktNTwvZWxlY3Ryb25pYy1yZXNvdXJjZS1udW0+PHJlbW90ZS1kYXRhYmFz
ZS1wcm92aWRlcj5OTE08L3JlbW90ZS1kYXRhYmFzZS1wcm92aWRlcj48bGFuZ3VhZ2U+ZW5nPC9s
YW5ndWFnZT48L3JlY29yZD48L0NpdGU+PC9FbmROb3RlPgB=
</w:fldData>
              </w:fldChar>
            </w:r>
            <w:r w:rsidRPr="002C2467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  <w:r w:rsidRPr="002C2467">
              <w:rPr>
                <w:kern w:val="0"/>
                <w:sz w:val="18"/>
                <w:szCs w:val="18"/>
              </w:rPr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7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9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6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4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6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2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4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4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migriane</w:t>
            </w:r>
            <w:proofErr w:type="spellEnd"/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4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8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2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5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64</w:t>
            </w:r>
            <w:r w:rsidRPr="00C57337">
              <w:rPr>
                <w:sz w:val="18"/>
                <w:szCs w:val="18"/>
              </w:rPr>
              <w:t>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9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7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78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2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5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6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7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78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22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3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31.0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.0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2C2467" w:rsidRDefault="001B1B43" w:rsidP="002C2467">
            <w:pPr>
              <w:jc w:val="left"/>
              <w:rPr>
                <w:kern w:val="0"/>
                <w:sz w:val="18"/>
                <w:szCs w:val="18"/>
              </w:rPr>
            </w:pPr>
            <w:proofErr w:type="spellStart"/>
            <w:r w:rsidRPr="002C2467">
              <w:rPr>
                <w:kern w:val="0"/>
                <w:sz w:val="18"/>
                <w:szCs w:val="18"/>
              </w:rPr>
              <w:t>Eroz</w:t>
            </w:r>
            <w:proofErr w:type="spellEnd"/>
            <w:r w:rsidRPr="002C2467">
              <w:rPr>
                <w:kern w:val="0"/>
                <w:sz w:val="18"/>
                <w:szCs w:val="18"/>
              </w:rPr>
              <w:t>, R.2014</w:t>
            </w:r>
            <w:r w:rsidRPr="002C2467">
              <w:rPr>
                <w:kern w:val="0"/>
                <w:sz w:val="18"/>
                <w:szCs w:val="18"/>
              </w:rPr>
              <w:fldChar w:fldCharType="begin"/>
            </w:r>
            <w:r w:rsidRPr="002C2467">
              <w:rPr>
                <w:kern w:val="0"/>
                <w:sz w:val="18"/>
                <w:szCs w:val="18"/>
              </w:rPr>
              <w:instrText xml:space="preserve"> ADDIN EN.CITE &lt;EndNote&gt;&lt;Cite&gt;&lt;Author&gt;Eroz&lt;/Author&gt;&lt;Year&gt;2014&lt;/Year&gt;&lt;RecNum&gt;337&lt;/RecNum&gt;&lt;DisplayText&gt;[18]&lt;/DisplayText&gt;&lt;record&gt;&lt;rec-number&gt;337&lt;/rec-number&gt;&lt;foreign-keys&gt;&lt;key app="EN" db-id="5aetteadqd5tesedwpxxdww9ev9wa00f02pa" timestamp="1420538971"&gt;337&lt;/key&gt;&lt;/foreign-keys&gt;&lt;ref-type name="Journal Article"&gt;17&lt;/ref-type&gt;&lt;contributors&gt;&lt;authors&gt;&lt;author&gt;Eroz, R.&lt;/author&gt;&lt;author&gt;Bahadir, A.&lt;/author&gt;&lt;author&gt;Dikici, S.&lt;/author&gt;&lt;author&gt;Tasdemir, S.&lt;/author&gt;&lt;/authors&gt;&lt;/contributors&gt;&lt;auth-address&gt;Department of Medical Genetics, Medical School, Duzce University, Duzce, 81620, Turkey, eroz38r@hotmail.com.&lt;/auth-address&gt;&lt;titles&gt;&lt;title&gt;Association of endothelial nitric oxide synthase gene polymorphisms (894G/T, -786T/C, G10T) and clinical findings in patients with migraine&lt;/title&gt;&lt;secondary-title&gt;Neuromolecular Med&lt;/secondary-title&gt;&lt;alt-title&gt;Neuromolecular medicine&lt;/alt-title&gt;&lt;/titles&gt;&lt;periodical&gt;&lt;full-title&gt;Neuromolecular Med&lt;/full-title&gt;&lt;abbr-1&gt;Neuromolecular medicine&lt;/abbr-1&gt;&lt;/periodical&gt;&lt;alt-periodical&gt;&lt;full-title&gt;Neuromolecular Med&lt;/full-title&gt;&lt;abbr-1&gt;Neuromolecular medicine&lt;/abbr-1&gt;&lt;/alt-periodical&gt;&lt;pages&gt;587-93&lt;/pages&gt;&lt;volume&gt;16&lt;/volume&gt;&lt;number&gt;3&lt;/number&gt;&lt;edition&gt;2014/05/23&lt;/edition&gt;&lt;dates&gt;&lt;year&gt;2014&lt;/year&gt;&lt;pub-dates&gt;&lt;date&gt;Sep&lt;/date&gt;&lt;/pub-dates&gt;&lt;/dates&gt;&lt;isbn&gt;1535-1084&lt;/isbn&gt;&lt;accession-num&gt;24845269&lt;/accession-num&gt;&lt;urls&gt;&lt;related-urls&gt;&lt;url&gt;http://link.springer.com/article/10.1007%2Fs12017-014-8311-0&lt;/url&gt;&lt;/related-urls&gt;&lt;/urls&gt;&lt;electronic-resource-num&gt;10.1007/s12017-014-8311-0&lt;/electronic-resource-num&gt;&lt;remote-database-provider&gt;NLM&lt;/remote-database-provider&gt;&lt;language&gt;eng&lt;/language&gt;&lt;/record&gt;&lt;/Cite&gt;&lt;/EndNote&gt;</w:instrText>
            </w:r>
            <w:r w:rsidRPr="002C2467">
              <w:rPr>
                <w:kern w:val="0"/>
                <w:sz w:val="18"/>
                <w:szCs w:val="18"/>
              </w:rPr>
              <w:fldChar w:fldCharType="separate"/>
            </w:r>
            <w:r w:rsidRPr="002C2467">
              <w:rPr>
                <w:kern w:val="0"/>
                <w:sz w:val="18"/>
                <w:szCs w:val="18"/>
              </w:rPr>
              <w:t>[18]</w:t>
            </w:r>
            <w:r w:rsidRPr="002C2467">
              <w:rPr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all</w:t>
            </w: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controls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8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72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7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0</w:t>
            </w:r>
            <w:r w:rsidRPr="00C57337">
              <w:rPr>
                <w:sz w:val="18"/>
                <w:szCs w:val="18"/>
              </w:rPr>
              <w:t>.4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4(</w:t>
            </w:r>
            <w:r>
              <w:rPr>
                <w:rFonts w:hint="eastAsia"/>
                <w:sz w:val="18"/>
                <w:szCs w:val="18"/>
              </w:rPr>
              <w:t>43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5.7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igraine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6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4(58.0)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8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42.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5.</w:t>
            </w:r>
            <w:r w:rsidRPr="00C57337">
              <w:rPr>
                <w:sz w:val="18"/>
                <w:szCs w:val="18"/>
              </w:rPr>
              <w:t>0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6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5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</w:t>
            </w:r>
            <w:r w:rsidRPr="00C57337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A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4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6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43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1.7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9</w:t>
            </w:r>
            <w:r w:rsidRPr="00C57337">
              <w:rPr>
                <w:sz w:val="18"/>
                <w:szCs w:val="18"/>
              </w:rPr>
              <w:t>.6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8.7</w:t>
            </w:r>
            <w:r w:rsidRPr="00C57337">
              <w:rPr>
                <w:sz w:val="18"/>
                <w:szCs w:val="18"/>
              </w:rPr>
              <w:t>)</w:t>
            </w:r>
          </w:p>
        </w:tc>
      </w:tr>
      <w:tr w:rsidR="001B1B43" w:rsidRPr="00C57337" w:rsidTr="001B1B43">
        <w:tc>
          <w:tcPr>
            <w:tcW w:w="0" w:type="auto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 w:rsidRPr="00C57337">
              <w:rPr>
                <w:sz w:val="18"/>
                <w:szCs w:val="18"/>
              </w:rPr>
              <w:t>MO</w:t>
            </w:r>
          </w:p>
        </w:tc>
        <w:tc>
          <w:tcPr>
            <w:tcW w:w="696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4</w:t>
            </w:r>
          </w:p>
        </w:tc>
        <w:tc>
          <w:tcPr>
            <w:tcW w:w="967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9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40.5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80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  <w:r w:rsidRPr="00C57337">
              <w:rPr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28.6</w:t>
            </w:r>
            <w:r w:rsidRPr="00C57337">
              <w:rPr>
                <w:sz w:val="18"/>
                <w:szCs w:val="18"/>
              </w:rPr>
              <w:t>）</w:t>
            </w:r>
          </w:p>
        </w:tc>
        <w:tc>
          <w:tcPr>
            <w:tcW w:w="954" w:type="dxa"/>
            <w:shd w:val="clear" w:color="auto" w:fill="auto"/>
          </w:tcPr>
          <w:p w:rsidR="001B1B43" w:rsidRPr="00C57337" w:rsidRDefault="001B1B43" w:rsidP="002C2467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2</w:t>
            </w:r>
            <w:r w:rsidRPr="00C57337"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61.9</w:t>
            </w:r>
            <w:r w:rsidRPr="00C57337">
              <w:rPr>
                <w:sz w:val="18"/>
                <w:szCs w:val="18"/>
              </w:rPr>
              <w:t>)</w:t>
            </w:r>
          </w:p>
        </w:tc>
        <w:tc>
          <w:tcPr>
            <w:tcW w:w="859" w:type="dxa"/>
            <w:shd w:val="clear" w:color="auto" w:fill="auto"/>
          </w:tcPr>
          <w:p w:rsidR="001B1B43" w:rsidRPr="00C57337" w:rsidRDefault="001B1B43" w:rsidP="002C2467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9.5</w:t>
            </w:r>
            <w:r w:rsidRPr="00C57337">
              <w:rPr>
                <w:sz w:val="18"/>
                <w:szCs w:val="18"/>
              </w:rPr>
              <w:t>)</w:t>
            </w:r>
          </w:p>
        </w:tc>
      </w:tr>
    </w:tbl>
    <w:p w:rsidR="001B1B43" w:rsidRPr="001B1B43" w:rsidRDefault="001B1B43" w:rsidP="001B1B43">
      <w:pPr>
        <w:spacing w:line="480" w:lineRule="auto"/>
        <w:rPr>
          <w:rFonts w:eastAsiaTheme="minorEastAsia"/>
          <w:sz w:val="18"/>
          <w:szCs w:val="18"/>
        </w:rPr>
      </w:pPr>
      <w:r w:rsidRPr="00C57337">
        <w:rPr>
          <w:rFonts w:eastAsiaTheme="minorEastAsia"/>
          <w:sz w:val="18"/>
          <w:szCs w:val="18"/>
        </w:rPr>
        <w:t>MA:</w:t>
      </w:r>
      <w:r>
        <w:rPr>
          <w:rFonts w:eastAsiaTheme="minorEastAsia" w:hint="eastAsia"/>
          <w:sz w:val="18"/>
          <w:szCs w:val="18"/>
        </w:rPr>
        <w:t xml:space="preserve"> </w:t>
      </w:r>
      <w:proofErr w:type="spellStart"/>
      <w:r w:rsidRPr="00C57337">
        <w:rPr>
          <w:rFonts w:eastAsiaTheme="minorEastAsia"/>
          <w:sz w:val="18"/>
          <w:szCs w:val="18"/>
        </w:rPr>
        <w:t>migriane</w:t>
      </w:r>
      <w:proofErr w:type="spellEnd"/>
      <w:r w:rsidRPr="00C57337">
        <w:rPr>
          <w:rFonts w:eastAsiaTheme="minorEastAsia"/>
          <w:sz w:val="18"/>
          <w:szCs w:val="18"/>
        </w:rPr>
        <w:t xml:space="preserve"> with aura;</w:t>
      </w:r>
      <w:r>
        <w:rPr>
          <w:rFonts w:eastAsiaTheme="minorEastAsia" w:hint="eastAsia"/>
          <w:sz w:val="18"/>
          <w:szCs w:val="18"/>
        </w:rPr>
        <w:t xml:space="preserve"> </w:t>
      </w:r>
      <w:r w:rsidRPr="00C57337">
        <w:rPr>
          <w:rFonts w:eastAsiaTheme="minorEastAsia"/>
          <w:sz w:val="18"/>
          <w:szCs w:val="18"/>
        </w:rPr>
        <w:t>MO:</w:t>
      </w:r>
      <w:r>
        <w:rPr>
          <w:rFonts w:eastAsiaTheme="minorEastAsia" w:hint="eastAsia"/>
          <w:sz w:val="18"/>
          <w:szCs w:val="18"/>
        </w:rPr>
        <w:t xml:space="preserve"> </w:t>
      </w:r>
      <w:r w:rsidRPr="00C57337">
        <w:rPr>
          <w:rFonts w:eastAsiaTheme="minorEastAsia"/>
          <w:sz w:val="18"/>
          <w:szCs w:val="18"/>
        </w:rPr>
        <w:t>migraine without aura</w:t>
      </w:r>
      <w:r>
        <w:rPr>
          <w:rFonts w:eastAsiaTheme="minorEastAsia" w:hint="eastAsia"/>
          <w:sz w:val="18"/>
          <w:szCs w:val="18"/>
        </w:rPr>
        <w:t xml:space="preserve"> </w:t>
      </w:r>
    </w:p>
    <w:sectPr w:rsidR="001B1B43" w:rsidRPr="001B1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E42" w:rsidRDefault="001A5E42" w:rsidP="001B1B43">
      <w:r>
        <w:separator/>
      </w:r>
    </w:p>
  </w:endnote>
  <w:endnote w:type="continuationSeparator" w:id="0">
    <w:p w:rsidR="001A5E42" w:rsidRDefault="001A5E42" w:rsidP="001B1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E42" w:rsidRDefault="001A5E42" w:rsidP="001B1B43">
      <w:r>
        <w:separator/>
      </w:r>
    </w:p>
  </w:footnote>
  <w:footnote w:type="continuationSeparator" w:id="0">
    <w:p w:rsidR="001A5E42" w:rsidRDefault="001A5E42" w:rsidP="001B1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6EB"/>
    <w:rsid w:val="0002766B"/>
    <w:rsid w:val="00060181"/>
    <w:rsid w:val="001666EB"/>
    <w:rsid w:val="001A5E42"/>
    <w:rsid w:val="001B1B43"/>
    <w:rsid w:val="001E482E"/>
    <w:rsid w:val="003712D7"/>
    <w:rsid w:val="0049799A"/>
    <w:rsid w:val="006544E6"/>
    <w:rsid w:val="007D1717"/>
    <w:rsid w:val="00F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B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B1B43"/>
    <w:rPr>
      <w:kern w:val="2"/>
      <w:sz w:val="18"/>
      <w:szCs w:val="18"/>
    </w:rPr>
  </w:style>
  <w:style w:type="paragraph" w:styleId="a4">
    <w:name w:val="footer"/>
    <w:basedOn w:val="a"/>
    <w:link w:val="Char0"/>
    <w:rsid w:val="001B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B1B4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B1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B1B43"/>
    <w:rPr>
      <w:kern w:val="2"/>
      <w:sz w:val="18"/>
      <w:szCs w:val="18"/>
    </w:rPr>
  </w:style>
  <w:style w:type="paragraph" w:styleId="a4">
    <w:name w:val="footer"/>
    <w:basedOn w:val="a"/>
    <w:link w:val="Char0"/>
    <w:rsid w:val="001B1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B1B4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0</Words>
  <Characters>3082</Characters>
  <Application>Microsoft Office Word</Application>
  <DocSecurity>0</DocSecurity>
  <Lines>25</Lines>
  <Paragraphs>7</Paragraphs>
  <ScaleCrop>false</ScaleCrop>
  <Company>sdkj-pc</Company>
  <LinksUpToDate>false</LinksUpToDate>
  <CharactersWithSpaces>3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p</cp:lastModifiedBy>
  <cp:revision>6</cp:revision>
  <dcterms:created xsi:type="dcterms:W3CDTF">2015-01-28T13:28:00Z</dcterms:created>
  <dcterms:modified xsi:type="dcterms:W3CDTF">2015-04-09T14:35:00Z</dcterms:modified>
</cp:coreProperties>
</file>